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045" w:type="dxa"/>
        <w:jc w:val="center"/>
        <w:tblLook w:val="04A0" w:firstRow="1" w:lastRow="0" w:firstColumn="1" w:lastColumn="0" w:noHBand="0" w:noVBand="1"/>
      </w:tblPr>
      <w:tblGrid>
        <w:gridCol w:w="2065"/>
        <w:gridCol w:w="6570"/>
        <w:gridCol w:w="4410"/>
      </w:tblGrid>
      <w:tr w:rsidR="00BD6C8E" w:rsidRPr="007E63BE" w14:paraId="09E44894" w14:textId="77777777" w:rsidTr="009142C5">
        <w:trPr>
          <w:jc w:val="center"/>
        </w:trPr>
        <w:tc>
          <w:tcPr>
            <w:tcW w:w="2065" w:type="dxa"/>
          </w:tcPr>
          <w:p w14:paraId="696BD661" w14:textId="5E9F0DDC" w:rsidR="00BD6C8E" w:rsidRPr="007E63BE" w:rsidRDefault="00BD6C8E" w:rsidP="009142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3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SSIONS</w:t>
            </w:r>
          </w:p>
        </w:tc>
        <w:tc>
          <w:tcPr>
            <w:tcW w:w="6570" w:type="dxa"/>
          </w:tcPr>
          <w:p w14:paraId="690C31A2" w14:textId="667792F9" w:rsidR="00BD6C8E" w:rsidRPr="007E63BE" w:rsidRDefault="00BD6C8E" w:rsidP="009142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3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PICS</w:t>
            </w:r>
          </w:p>
        </w:tc>
        <w:tc>
          <w:tcPr>
            <w:tcW w:w="4410" w:type="dxa"/>
          </w:tcPr>
          <w:p w14:paraId="13D9115C" w14:textId="4A5EFA75" w:rsidR="00BD6C8E" w:rsidRPr="007E63BE" w:rsidRDefault="00BD6C8E" w:rsidP="009142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63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 MATERIAL</w:t>
            </w:r>
          </w:p>
        </w:tc>
      </w:tr>
      <w:tr w:rsidR="00BD6C8E" w:rsidRPr="007E63BE" w14:paraId="3D36AE66" w14:textId="77777777" w:rsidTr="009142C5">
        <w:trPr>
          <w:jc w:val="center"/>
        </w:trPr>
        <w:tc>
          <w:tcPr>
            <w:tcW w:w="2065" w:type="dxa"/>
          </w:tcPr>
          <w:p w14:paraId="15C106D9" w14:textId="77777777" w:rsidR="00BD6C8E" w:rsidRPr="007E63BE" w:rsidRDefault="00BD6C8E" w:rsidP="00466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Introduction (20min)</w:t>
            </w:r>
          </w:p>
        </w:tc>
        <w:tc>
          <w:tcPr>
            <w:tcW w:w="6570" w:type="dxa"/>
          </w:tcPr>
          <w:p w14:paraId="29306556" w14:textId="7DC6053E" w:rsidR="00BD6C8E" w:rsidRPr="007E63BE" w:rsidRDefault="00F30176" w:rsidP="00466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 xml:space="preserve">Introduction to the </w:t>
            </w:r>
            <w:r w:rsidR="00BD6C8E" w:rsidRPr="007E63BE">
              <w:rPr>
                <w:rFonts w:ascii="Times New Roman" w:hAnsi="Times New Roman" w:cs="Times New Roman"/>
                <w:sz w:val="24"/>
                <w:szCs w:val="24"/>
              </w:rPr>
              <w:t>IBAMI study</w:t>
            </w:r>
          </w:p>
        </w:tc>
        <w:tc>
          <w:tcPr>
            <w:tcW w:w="4410" w:type="dxa"/>
          </w:tcPr>
          <w:p w14:paraId="40AC580D" w14:textId="730EEE1D" w:rsidR="00BD6C8E" w:rsidRPr="007E63BE" w:rsidRDefault="00BD6C8E" w:rsidP="00466C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AMI protocol</w:t>
            </w:r>
          </w:p>
        </w:tc>
      </w:tr>
      <w:tr w:rsidR="00BD6C8E" w:rsidRPr="007E63BE" w14:paraId="5C772A27" w14:textId="77777777" w:rsidTr="009142C5">
        <w:trPr>
          <w:jc w:val="center"/>
        </w:trPr>
        <w:tc>
          <w:tcPr>
            <w:tcW w:w="2065" w:type="dxa"/>
          </w:tcPr>
          <w:p w14:paraId="5FAA73F3" w14:textId="32C3A8FE" w:rsidR="00BD6C8E" w:rsidRPr="007E63BE" w:rsidRDefault="00BD6C8E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Session 1</w:t>
            </w:r>
            <w:r w:rsidR="00F30176" w:rsidRPr="007E63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(45 minutes)</w:t>
            </w:r>
          </w:p>
        </w:tc>
        <w:tc>
          <w:tcPr>
            <w:tcW w:w="6570" w:type="dxa"/>
          </w:tcPr>
          <w:p w14:paraId="292F2AE3" w14:textId="343FFFB1" w:rsidR="00BD6C8E" w:rsidRPr="007E63BE" w:rsidRDefault="00BD6C8E" w:rsidP="00466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 xml:space="preserve">Global strategy on </w:t>
            </w:r>
            <w:r w:rsidR="006D6E98" w:rsidRPr="007E63BE">
              <w:rPr>
                <w:rFonts w:ascii="Times New Roman" w:hAnsi="Times New Roman" w:cs="Times New Roman"/>
                <w:sz w:val="24"/>
                <w:szCs w:val="24"/>
              </w:rPr>
              <w:t xml:space="preserve">Maternal </w:t>
            </w: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6D6E98" w:rsidRPr="007E63BE">
              <w:rPr>
                <w:rFonts w:ascii="Times New Roman" w:hAnsi="Times New Roman" w:cs="Times New Roman"/>
                <w:sz w:val="24"/>
                <w:szCs w:val="24"/>
              </w:rPr>
              <w:t xml:space="preserve">nfant and </w:t>
            </w: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6D6E98" w:rsidRPr="007E63BE">
              <w:rPr>
                <w:rFonts w:ascii="Times New Roman" w:hAnsi="Times New Roman" w:cs="Times New Roman"/>
                <w:sz w:val="24"/>
                <w:szCs w:val="24"/>
              </w:rPr>
              <w:t xml:space="preserve">oung Children </w:t>
            </w: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6D6E98" w:rsidRPr="007E63BE">
              <w:rPr>
                <w:rFonts w:ascii="Times New Roman" w:hAnsi="Times New Roman" w:cs="Times New Roman"/>
                <w:sz w:val="24"/>
                <w:szCs w:val="24"/>
              </w:rPr>
              <w:t>eeding (MIYCF)</w:t>
            </w: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CFACF11" w14:textId="45BB1983" w:rsidR="00BD6C8E" w:rsidRPr="007E63BE" w:rsidRDefault="00BD6C8E" w:rsidP="00466C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WHO recommendation of management and treatment of SAM</w:t>
            </w:r>
            <w:r w:rsidR="006D6E98" w:rsidRPr="007E63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69EE" w:rsidRPr="007E63BE">
              <w:rPr>
                <w:rFonts w:ascii="Times New Roman" w:hAnsi="Times New Roman" w:cs="Times New Roman"/>
                <w:sz w:val="24"/>
                <w:szCs w:val="24"/>
              </w:rPr>
              <w:t>in infants under 6 months</w:t>
            </w:r>
          </w:p>
        </w:tc>
        <w:tc>
          <w:tcPr>
            <w:tcW w:w="4410" w:type="dxa"/>
          </w:tcPr>
          <w:p w14:paraId="6CE6B928" w14:textId="4D65EBE9" w:rsidR="00BD6C8E" w:rsidRPr="007E63BE" w:rsidRDefault="00BD6C8E" w:rsidP="008D1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  <w:r w:rsidR="005A69EE" w:rsidRPr="007E63BE">
              <w:rPr>
                <w:rFonts w:ascii="Times New Roman" w:hAnsi="Times New Roman" w:cs="Times New Roman"/>
                <w:sz w:val="24"/>
                <w:szCs w:val="24"/>
              </w:rPr>
              <w:t xml:space="preserve"> MIYCF</w:t>
            </w:r>
            <w:r w:rsidR="008D11AB" w:rsidRPr="007E63BE">
              <w:rPr>
                <w:rFonts w:ascii="Times New Roman" w:hAnsi="Times New Roman" w:cs="Times New Roman"/>
                <w:sz w:val="24"/>
                <w:szCs w:val="24"/>
              </w:rPr>
              <w:t xml:space="preserve"> strategy (2007</w:t>
            </w: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D11AB" w:rsidRPr="007E63BE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ootnoteReference w:id="1"/>
            </w: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, WHO updated guidelines (2013)</w:t>
            </w:r>
            <w:r w:rsidR="009759D6" w:rsidRPr="007E63BE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ootnoteReference w:id="2"/>
            </w: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 xml:space="preserve">, National </w:t>
            </w:r>
            <w:r w:rsidR="005A69EE" w:rsidRPr="007E63BE">
              <w:rPr>
                <w:rFonts w:ascii="Times New Roman" w:hAnsi="Times New Roman" w:cs="Times New Roman"/>
                <w:sz w:val="24"/>
                <w:szCs w:val="24"/>
              </w:rPr>
              <w:t xml:space="preserve">Integrated </w:t>
            </w: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A69EE" w:rsidRPr="007E63BE">
              <w:rPr>
                <w:rFonts w:ascii="Times New Roman" w:hAnsi="Times New Roman" w:cs="Times New Roman"/>
                <w:sz w:val="24"/>
                <w:szCs w:val="24"/>
              </w:rPr>
              <w:t xml:space="preserve">anagement of </w:t>
            </w: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A69EE" w:rsidRPr="007E63BE">
              <w:rPr>
                <w:rFonts w:ascii="Times New Roman" w:hAnsi="Times New Roman" w:cs="Times New Roman"/>
                <w:sz w:val="24"/>
                <w:szCs w:val="24"/>
              </w:rPr>
              <w:t xml:space="preserve">cute </w:t>
            </w: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A69EE" w:rsidRPr="007E63BE">
              <w:rPr>
                <w:rFonts w:ascii="Times New Roman" w:hAnsi="Times New Roman" w:cs="Times New Roman"/>
                <w:sz w:val="24"/>
                <w:szCs w:val="24"/>
              </w:rPr>
              <w:t>alnutrition (IMAM)</w:t>
            </w: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 xml:space="preserve"> guidelines (2016)</w:t>
            </w:r>
            <w:r w:rsidR="009142C5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ootnoteReference w:id="3"/>
            </w:r>
          </w:p>
        </w:tc>
      </w:tr>
      <w:tr w:rsidR="00BD6C8E" w:rsidRPr="007E63BE" w14:paraId="26444F08" w14:textId="77777777" w:rsidTr="009142C5">
        <w:trPr>
          <w:jc w:val="center"/>
        </w:trPr>
        <w:tc>
          <w:tcPr>
            <w:tcW w:w="2065" w:type="dxa"/>
          </w:tcPr>
          <w:p w14:paraId="2228F324" w14:textId="54FE16F5" w:rsidR="00BD6C8E" w:rsidRPr="007E63BE" w:rsidRDefault="00BD6C8E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Session 2</w:t>
            </w:r>
            <w:r w:rsidR="00F30176" w:rsidRPr="007E63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(50 min)</w:t>
            </w:r>
          </w:p>
        </w:tc>
        <w:tc>
          <w:tcPr>
            <w:tcW w:w="6570" w:type="dxa"/>
          </w:tcPr>
          <w:p w14:paraId="18046B8C" w14:textId="77777777" w:rsidR="00BD6C8E" w:rsidRPr="007E63BE" w:rsidRDefault="00BD6C8E" w:rsidP="00466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National policies on breastfeeding</w:t>
            </w:r>
          </w:p>
          <w:p w14:paraId="7C9E8790" w14:textId="6DBDDE2C" w:rsidR="00BD6C8E" w:rsidRPr="007E63BE" w:rsidRDefault="00BD6C8E" w:rsidP="00466C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Breastmilk substitute </w:t>
            </w:r>
            <w:r w:rsidR="006D6E98"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(BMS) </w:t>
            </w: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regulation and control act</w:t>
            </w:r>
          </w:p>
        </w:tc>
        <w:tc>
          <w:tcPr>
            <w:tcW w:w="4410" w:type="dxa"/>
          </w:tcPr>
          <w:p w14:paraId="32A629E4" w14:textId="47773E9B" w:rsidR="00BD6C8E" w:rsidRPr="007E63BE" w:rsidRDefault="00BD6C8E" w:rsidP="00E61D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BMS act</w:t>
            </w:r>
            <w:r w:rsidR="009142C5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ootnoteReference w:id="4"/>
            </w: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, MIYCN strategy, MIYCN operational guidelines</w:t>
            </w:r>
          </w:p>
        </w:tc>
      </w:tr>
      <w:tr w:rsidR="00BD6C8E" w:rsidRPr="007E63BE" w14:paraId="4275D1AB" w14:textId="77777777" w:rsidTr="009142C5">
        <w:trPr>
          <w:jc w:val="center"/>
        </w:trPr>
        <w:tc>
          <w:tcPr>
            <w:tcW w:w="2065" w:type="dxa"/>
          </w:tcPr>
          <w:p w14:paraId="6D323463" w14:textId="10096F43" w:rsidR="00BD6C8E" w:rsidRPr="007E63BE" w:rsidRDefault="00BD6C8E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Session 3</w:t>
            </w:r>
            <w:r w:rsidR="00F30176" w:rsidRPr="007E63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(90min)</w:t>
            </w:r>
          </w:p>
        </w:tc>
        <w:tc>
          <w:tcPr>
            <w:tcW w:w="6570" w:type="dxa"/>
          </w:tcPr>
          <w:p w14:paraId="3A10B42C" w14:textId="77777777" w:rsidR="00BD6C8E" w:rsidRPr="007E63BE" w:rsidRDefault="00BD6C8E" w:rsidP="00466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Maternal nutrition</w:t>
            </w:r>
          </w:p>
          <w:p w14:paraId="2DDCDFB7" w14:textId="77777777" w:rsidR="00BD6C8E" w:rsidRPr="007E63BE" w:rsidRDefault="00BD6C8E" w:rsidP="00466C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Food groups, During pregnancy, During lactation, Family planning</w:t>
            </w:r>
          </w:p>
        </w:tc>
        <w:tc>
          <w:tcPr>
            <w:tcW w:w="4410" w:type="dxa"/>
          </w:tcPr>
          <w:p w14:paraId="0D7F4042" w14:textId="6E10BC38" w:rsidR="00BD6C8E" w:rsidRPr="007E63BE" w:rsidRDefault="00BD6C8E" w:rsidP="00466C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UNICEF counselling cards;</w:t>
            </w: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 xml:space="preserve"> Mother child booklet</w:t>
            </w:r>
          </w:p>
        </w:tc>
      </w:tr>
      <w:tr w:rsidR="00BD6C8E" w:rsidRPr="007E63BE" w14:paraId="57DC21BA" w14:textId="77777777" w:rsidTr="009142C5">
        <w:trPr>
          <w:jc w:val="center"/>
        </w:trPr>
        <w:tc>
          <w:tcPr>
            <w:tcW w:w="2065" w:type="dxa"/>
          </w:tcPr>
          <w:p w14:paraId="3CF95CFF" w14:textId="77777777" w:rsidR="00BD6C8E" w:rsidRPr="007E63BE" w:rsidRDefault="00BD6C8E" w:rsidP="00466C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Session 4 (35min)</w:t>
            </w:r>
          </w:p>
        </w:tc>
        <w:tc>
          <w:tcPr>
            <w:tcW w:w="6570" w:type="dxa"/>
          </w:tcPr>
          <w:p w14:paraId="45716E3D" w14:textId="77777777" w:rsidR="00BD6C8E" w:rsidRPr="007E63BE" w:rsidRDefault="00BD6C8E" w:rsidP="00466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Importance of breastfeeding/ risk of not breastfeeding</w:t>
            </w:r>
          </w:p>
        </w:tc>
        <w:tc>
          <w:tcPr>
            <w:tcW w:w="4410" w:type="dxa"/>
          </w:tcPr>
          <w:p w14:paraId="5EB10B1C" w14:textId="77777777" w:rsidR="00BD6C8E" w:rsidRDefault="00BD6C8E" w:rsidP="006D6E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B</w:t>
            </w:r>
            <w:r w:rsidR="00F30176"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aby </w:t>
            </w: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F</w:t>
            </w:r>
            <w:r w:rsidR="00F30176"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riendly </w:t>
            </w: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C</w:t>
            </w:r>
            <w:r w:rsidR="00F30176"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ommunity </w:t>
            </w:r>
            <w:r w:rsidR="009142C5"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Initiative implementation</w:t>
            </w:r>
            <w:r w:rsidR="00F30176"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guideline (BFCI)</w:t>
            </w:r>
            <w:r w:rsidR="006D6E98" w:rsidRPr="007E63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A69EE" w:rsidRPr="007E63BE">
              <w:rPr>
                <w:rStyle w:val="FootnoteReference"/>
                <w:rFonts w:ascii="Times New Roman" w:hAnsi="Times New Roman" w:cs="Times New Roman"/>
                <w:sz w:val="24"/>
                <w:szCs w:val="24"/>
                <w:lang w:val="en-US"/>
              </w:rPr>
              <w:footnoteReference w:id="5"/>
            </w:r>
          </w:p>
          <w:p w14:paraId="2B9EFE91" w14:textId="65BA2AC6" w:rsidR="00BE514E" w:rsidRPr="007E63BE" w:rsidRDefault="00BE514E" w:rsidP="006D6E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bal Health Media Project videos</w:t>
            </w:r>
            <w:r>
              <w:rPr>
                <w:rStyle w:val="FootnoteReference"/>
                <w:rFonts w:ascii="Times New Roman" w:hAnsi="Times New Roman" w:cs="Times New Roman"/>
                <w:sz w:val="24"/>
                <w:szCs w:val="24"/>
                <w:lang w:val="en-US"/>
              </w:rPr>
              <w:footnoteReference w:id="6"/>
            </w:r>
          </w:p>
        </w:tc>
      </w:tr>
      <w:tr w:rsidR="00F30176" w:rsidRPr="007E63BE" w14:paraId="0E571EB7" w14:textId="77777777" w:rsidTr="009142C5">
        <w:trPr>
          <w:jc w:val="center"/>
        </w:trPr>
        <w:tc>
          <w:tcPr>
            <w:tcW w:w="2065" w:type="dxa"/>
          </w:tcPr>
          <w:p w14:paraId="2306B207" w14:textId="634B21B5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Session 5 (45min)</w:t>
            </w:r>
          </w:p>
        </w:tc>
        <w:tc>
          <w:tcPr>
            <w:tcW w:w="6570" w:type="dxa"/>
          </w:tcPr>
          <w:p w14:paraId="52E86F90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How breastfeeding works</w:t>
            </w:r>
          </w:p>
          <w:p w14:paraId="3A0CC9EB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Anatomy, Reflexes, Oxytocin, Demand feeding</w:t>
            </w:r>
          </w:p>
        </w:tc>
        <w:tc>
          <w:tcPr>
            <w:tcW w:w="4410" w:type="dxa"/>
          </w:tcPr>
          <w:p w14:paraId="28DF7D8B" w14:textId="0197B7E2" w:rsidR="007A19FF" w:rsidRDefault="007A19FF" w:rsidP="00F30176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Infant and young child feeding counselling: An integrated course</w:t>
            </w:r>
            <w:r>
              <w:rPr>
                <w:rStyle w:val="FootnoteReference"/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ootnoteReference w:id="7"/>
            </w:r>
          </w:p>
          <w:p w14:paraId="17AB17B6" w14:textId="1F4B5A9A" w:rsidR="00BE514E" w:rsidRPr="007E63BE" w:rsidRDefault="00BE514E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WHO relactation manual</w:t>
            </w:r>
            <w:r>
              <w:rPr>
                <w:rStyle w:val="FootnoteReference"/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ootnoteReference w:id="8"/>
            </w:r>
          </w:p>
        </w:tc>
      </w:tr>
      <w:tr w:rsidR="00F30176" w:rsidRPr="007E63BE" w14:paraId="23530581" w14:textId="77777777" w:rsidTr="009142C5">
        <w:trPr>
          <w:jc w:val="center"/>
        </w:trPr>
        <w:tc>
          <w:tcPr>
            <w:tcW w:w="2065" w:type="dxa"/>
          </w:tcPr>
          <w:p w14:paraId="61C06720" w14:textId="50BA70D2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Session 6 (120 min)</w:t>
            </w:r>
          </w:p>
        </w:tc>
        <w:tc>
          <w:tcPr>
            <w:tcW w:w="6570" w:type="dxa"/>
          </w:tcPr>
          <w:p w14:paraId="2D41169C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 xml:space="preserve">Counselling skills </w:t>
            </w:r>
          </w:p>
          <w:p w14:paraId="350D2C4C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Listening and learning’ Building confidence and support</w:t>
            </w:r>
          </w:p>
        </w:tc>
        <w:tc>
          <w:tcPr>
            <w:tcW w:w="4410" w:type="dxa"/>
          </w:tcPr>
          <w:p w14:paraId="0140D867" w14:textId="77777777" w:rsidR="00F30176" w:rsidRDefault="00F30176" w:rsidP="00F30176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Baby Friendly Community </w:t>
            </w:r>
            <w:r w:rsidR="009142C5"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Initiative implementation</w:t>
            </w: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guideline (BFCI)</w:t>
            </w:r>
          </w:p>
          <w:p w14:paraId="55694057" w14:textId="36F34317" w:rsidR="00BE514E" w:rsidRPr="007E63BE" w:rsidRDefault="00BE514E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WHO relactation manual</w:t>
            </w:r>
          </w:p>
        </w:tc>
      </w:tr>
      <w:tr w:rsidR="00F30176" w:rsidRPr="007E63BE" w14:paraId="3D938A88" w14:textId="77777777" w:rsidTr="009142C5">
        <w:trPr>
          <w:jc w:val="center"/>
        </w:trPr>
        <w:tc>
          <w:tcPr>
            <w:tcW w:w="2065" w:type="dxa"/>
          </w:tcPr>
          <w:p w14:paraId="79E0A3DC" w14:textId="760D2B74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ssion 7 (60 min)</w:t>
            </w:r>
          </w:p>
        </w:tc>
        <w:tc>
          <w:tcPr>
            <w:tcW w:w="6570" w:type="dxa"/>
          </w:tcPr>
          <w:p w14:paraId="39FB22B0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Common breastfeeding difficulties</w:t>
            </w:r>
          </w:p>
          <w:p w14:paraId="726E85D6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Crying baby, refusing to breastfeed</w:t>
            </w:r>
          </w:p>
        </w:tc>
        <w:tc>
          <w:tcPr>
            <w:tcW w:w="4410" w:type="dxa"/>
          </w:tcPr>
          <w:p w14:paraId="15116306" w14:textId="6C579C05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Baby Friendly Community </w:t>
            </w:r>
            <w:r w:rsidR="009142C5"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Initiative implementation</w:t>
            </w: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guideline (BFCI)</w:t>
            </w:r>
          </w:p>
        </w:tc>
      </w:tr>
      <w:tr w:rsidR="00F30176" w:rsidRPr="007E63BE" w14:paraId="6693EF19" w14:textId="77777777" w:rsidTr="009142C5">
        <w:trPr>
          <w:jc w:val="center"/>
        </w:trPr>
        <w:tc>
          <w:tcPr>
            <w:tcW w:w="2065" w:type="dxa"/>
          </w:tcPr>
          <w:p w14:paraId="60364BA3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Session 8 (60 min)</w:t>
            </w:r>
          </w:p>
        </w:tc>
        <w:tc>
          <w:tcPr>
            <w:tcW w:w="6570" w:type="dxa"/>
          </w:tcPr>
          <w:p w14:paraId="1E0089F4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Breastfeeding techniques</w:t>
            </w:r>
          </w:p>
          <w:p w14:paraId="15B91209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Attachment, Positioning, Frequency</w:t>
            </w:r>
          </w:p>
        </w:tc>
        <w:tc>
          <w:tcPr>
            <w:tcW w:w="4410" w:type="dxa"/>
          </w:tcPr>
          <w:p w14:paraId="36E0D235" w14:textId="13E33DE2" w:rsidR="00F30176" w:rsidRDefault="00F30176" w:rsidP="00F30176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 xml:space="preserve">Global Health </w:t>
            </w:r>
            <w:r w:rsidR="00846373">
              <w:rPr>
                <w:rFonts w:ascii="Times New Roman" w:hAnsi="Times New Roman" w:cs="Times New Roman"/>
                <w:sz w:val="24"/>
                <w:szCs w:val="24"/>
              </w:rPr>
              <w:t>Media Project</w:t>
            </w:r>
            <w:r w:rsidR="009730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Videos</w:t>
            </w:r>
            <w:r w:rsidR="00846373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ootnoteReference w:id="9"/>
            </w: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FC9CDB0" w14:textId="018E6320" w:rsidR="009730A8" w:rsidRPr="007E63BE" w:rsidRDefault="009730A8" w:rsidP="00F30176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Global issues in local context Videos (Glocal)</w:t>
            </w:r>
            <w:r>
              <w:rPr>
                <w:rStyle w:val="FootnoteReference"/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footnoteReference w:id="10"/>
            </w:r>
          </w:p>
          <w:p w14:paraId="77F5A62D" w14:textId="05D7966F" w:rsidR="00F30176" w:rsidRPr="007E63BE" w:rsidRDefault="007A19FF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Infant and young child feeding counseling course</w:t>
            </w:r>
            <w:r w:rsidRPr="007A19FF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</w:p>
        </w:tc>
      </w:tr>
      <w:tr w:rsidR="00F30176" w:rsidRPr="007E63BE" w14:paraId="7B221BC3" w14:textId="77777777" w:rsidTr="009142C5">
        <w:trPr>
          <w:jc w:val="center"/>
        </w:trPr>
        <w:tc>
          <w:tcPr>
            <w:tcW w:w="2065" w:type="dxa"/>
          </w:tcPr>
          <w:p w14:paraId="544887A5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Session 9 (45min)</w:t>
            </w:r>
          </w:p>
        </w:tc>
        <w:tc>
          <w:tcPr>
            <w:tcW w:w="6570" w:type="dxa"/>
          </w:tcPr>
          <w:p w14:paraId="7D889E8D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Expressing breastmilk</w:t>
            </w:r>
          </w:p>
          <w:p w14:paraId="7D3790B6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Hand washing, Hand expressing, (circumstances, technique, storage, hygiene, warm compress, cup feeding), Breast pump</w:t>
            </w:r>
          </w:p>
        </w:tc>
        <w:tc>
          <w:tcPr>
            <w:tcW w:w="4410" w:type="dxa"/>
          </w:tcPr>
          <w:p w14:paraId="3ADA84D8" w14:textId="6CA5533B" w:rsidR="00F30176" w:rsidRPr="007E63BE" w:rsidRDefault="009730A8" w:rsidP="00F30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AM</w:t>
            </w:r>
          </w:p>
          <w:p w14:paraId="35C1C589" w14:textId="5CA7A82E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BFCI;</w:t>
            </w: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 xml:space="preserve"> Practicum</w:t>
            </w:r>
          </w:p>
        </w:tc>
      </w:tr>
      <w:tr w:rsidR="00F30176" w:rsidRPr="007E63BE" w14:paraId="41ABBB25" w14:textId="77777777" w:rsidTr="009142C5">
        <w:trPr>
          <w:jc w:val="center"/>
        </w:trPr>
        <w:tc>
          <w:tcPr>
            <w:tcW w:w="2065" w:type="dxa"/>
          </w:tcPr>
          <w:p w14:paraId="3B97A217" w14:textId="09ADDAF3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Session 9 (45 min)</w:t>
            </w:r>
          </w:p>
        </w:tc>
        <w:tc>
          <w:tcPr>
            <w:tcW w:w="6570" w:type="dxa"/>
          </w:tcPr>
          <w:p w14:paraId="43321F3A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Breast conditions that affect breastfeeding and remedies</w:t>
            </w:r>
          </w:p>
          <w:p w14:paraId="74E4C9DC" w14:textId="77777777" w:rsidR="00F30176" w:rsidRPr="007E63BE" w:rsidRDefault="00F30176" w:rsidP="00F30176">
            <w:pPr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Inverted, Cracked, engorgement</w:t>
            </w:r>
          </w:p>
        </w:tc>
        <w:tc>
          <w:tcPr>
            <w:tcW w:w="4410" w:type="dxa"/>
          </w:tcPr>
          <w:p w14:paraId="0820FC4E" w14:textId="33AD5AFF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Use Glocal and Global health breastfeeding videos if available</w:t>
            </w: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; BFCI</w:t>
            </w:r>
          </w:p>
        </w:tc>
      </w:tr>
      <w:tr w:rsidR="00F30176" w:rsidRPr="007E63BE" w14:paraId="70C020BA" w14:textId="77777777" w:rsidTr="009142C5">
        <w:trPr>
          <w:jc w:val="center"/>
        </w:trPr>
        <w:tc>
          <w:tcPr>
            <w:tcW w:w="2065" w:type="dxa"/>
          </w:tcPr>
          <w:p w14:paraId="09B1BF72" w14:textId="3F19B19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Session 10 (120 min)</w:t>
            </w:r>
          </w:p>
        </w:tc>
        <w:tc>
          <w:tcPr>
            <w:tcW w:w="6570" w:type="dxa"/>
          </w:tcPr>
          <w:p w14:paraId="030A1F28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Infant feeding in special circumstances</w:t>
            </w:r>
          </w:p>
          <w:p w14:paraId="3659F17C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-Low birth weight (30min)</w:t>
            </w:r>
          </w:p>
          <w:p w14:paraId="3392057B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- Feeding during illnesses (20min)</w:t>
            </w:r>
          </w:p>
          <w:p w14:paraId="03E90B97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 xml:space="preserve"> (support for lactating mother)</w:t>
            </w:r>
          </w:p>
          <w:p w14:paraId="1E6E5369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- Infant feeding in the context of HIV/TB (60min)</w:t>
            </w:r>
          </w:p>
          <w:p w14:paraId="0982956D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- Danger signs (convulsion/diarrhoea)</w:t>
            </w:r>
          </w:p>
          <w:p w14:paraId="71AB2580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- Infants without possibility to breastfeed</w:t>
            </w:r>
          </w:p>
        </w:tc>
        <w:tc>
          <w:tcPr>
            <w:tcW w:w="4410" w:type="dxa"/>
          </w:tcPr>
          <w:p w14:paraId="2FF34572" w14:textId="77777777" w:rsidR="00F30176" w:rsidRPr="007E63BE" w:rsidRDefault="00F30176" w:rsidP="00F30176">
            <w:pPr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BFCI</w:t>
            </w:r>
          </w:p>
          <w:p w14:paraId="22BBF744" w14:textId="77777777" w:rsidR="00F30176" w:rsidRPr="007E63BE" w:rsidRDefault="00F30176" w:rsidP="00F30176">
            <w:pPr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IMAM (focus nutritional rehabilitation for under 6 months) </w:t>
            </w:r>
          </w:p>
          <w:p w14:paraId="20099ECE" w14:textId="77777777" w:rsidR="00F30176" w:rsidRPr="007E63BE" w:rsidRDefault="00F30176" w:rsidP="00F30176">
            <w:pPr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Low birth weight guidelines</w:t>
            </w:r>
          </w:p>
          <w:p w14:paraId="4DCA9476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0176" w:rsidRPr="007E63BE" w14:paraId="5324F1F0" w14:textId="77777777" w:rsidTr="009142C5">
        <w:trPr>
          <w:jc w:val="center"/>
        </w:trPr>
        <w:tc>
          <w:tcPr>
            <w:tcW w:w="2065" w:type="dxa"/>
          </w:tcPr>
          <w:p w14:paraId="497C9655" w14:textId="4594BD03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Session 11 (120 min)</w:t>
            </w:r>
          </w:p>
        </w:tc>
        <w:tc>
          <w:tcPr>
            <w:tcW w:w="6570" w:type="dxa"/>
          </w:tcPr>
          <w:p w14:paraId="4BA00475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Triaging and critical pathway</w:t>
            </w:r>
          </w:p>
          <w:p w14:paraId="54D7E494" w14:textId="77777777" w:rsidR="00F30176" w:rsidRPr="007E63BE" w:rsidRDefault="00F30176" w:rsidP="009759D6">
            <w:pPr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Nutritional assessment/diagnosis/z scores</w:t>
            </w:r>
          </w:p>
          <w:p w14:paraId="7968E711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0 steps of management (focus on feeding u6m)</w:t>
            </w:r>
          </w:p>
        </w:tc>
        <w:tc>
          <w:tcPr>
            <w:tcW w:w="4410" w:type="dxa"/>
          </w:tcPr>
          <w:p w14:paraId="66D10761" w14:textId="7BB5D93B" w:rsidR="00F30176" w:rsidRPr="007E63BE" w:rsidRDefault="00F30176" w:rsidP="00F30176">
            <w:pPr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IMAM </w:t>
            </w:r>
            <w:r w:rsidR="003063D1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guidelines</w:t>
            </w:r>
          </w:p>
          <w:p w14:paraId="5E2A6C85" w14:textId="4625DBD5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Practicum</w:t>
            </w:r>
          </w:p>
        </w:tc>
      </w:tr>
      <w:tr w:rsidR="00F30176" w:rsidRPr="007E63BE" w14:paraId="29278657" w14:textId="77777777" w:rsidTr="009142C5">
        <w:trPr>
          <w:jc w:val="center"/>
        </w:trPr>
        <w:tc>
          <w:tcPr>
            <w:tcW w:w="2065" w:type="dxa"/>
          </w:tcPr>
          <w:p w14:paraId="4B625CAD" w14:textId="63A7428D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Session 12 (180 min)</w:t>
            </w:r>
          </w:p>
        </w:tc>
        <w:tc>
          <w:tcPr>
            <w:tcW w:w="6570" w:type="dxa"/>
          </w:tcPr>
          <w:p w14:paraId="178A468C" w14:textId="77777777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BE">
              <w:rPr>
                <w:rFonts w:ascii="Times New Roman" w:hAnsi="Times New Roman" w:cs="Times New Roman"/>
                <w:sz w:val="24"/>
                <w:szCs w:val="24"/>
              </w:rPr>
              <w:t>Feeding undernourished child less than 6 months</w:t>
            </w:r>
          </w:p>
          <w:p w14:paraId="2EC11957" w14:textId="229B9813" w:rsidR="00F30176" w:rsidRPr="007E63BE" w:rsidRDefault="009759D6" w:rsidP="00F30176">
            <w:pPr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Supplementary </w:t>
            </w:r>
            <w:r w:rsidR="00F30176"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</w:t>
            </w: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uckling </w:t>
            </w:r>
            <w:r w:rsidR="00F30176"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T</w:t>
            </w: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echnique (SST)</w:t>
            </w:r>
            <w:r w:rsidR="00F30176"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when and how?</w:t>
            </w:r>
          </w:p>
          <w:p w14:paraId="40F5E616" w14:textId="7982DD9F" w:rsidR="00F30176" w:rsidRPr="007E63BE" w:rsidRDefault="00F30176" w:rsidP="00F30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Tube feeding when and how?</w:t>
            </w:r>
          </w:p>
        </w:tc>
        <w:tc>
          <w:tcPr>
            <w:tcW w:w="4410" w:type="dxa"/>
          </w:tcPr>
          <w:p w14:paraId="35BD69D5" w14:textId="77777777" w:rsidR="00F30176" w:rsidRDefault="00F30176" w:rsidP="00F30176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E63B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Pediatric protocol</w:t>
            </w:r>
          </w:p>
          <w:p w14:paraId="3488BEC6" w14:textId="5E044EC9" w:rsidR="00BE514E" w:rsidRPr="007E63BE" w:rsidRDefault="00BE514E" w:rsidP="00BA6A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WHO relactation manual </w:t>
            </w:r>
          </w:p>
        </w:tc>
      </w:tr>
    </w:tbl>
    <w:p w14:paraId="29D67A3D" w14:textId="77777777" w:rsidR="00700CFE" w:rsidRDefault="00700CFE" w:rsidP="007E63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6C28F4" w14:textId="5189AD9E" w:rsidR="007E63BE" w:rsidRDefault="007E63BE" w:rsidP="007E63B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0176">
        <w:rPr>
          <w:rFonts w:ascii="Times New Roman" w:hAnsi="Times New Roman" w:cs="Times New Roman"/>
          <w:sz w:val="24"/>
          <w:szCs w:val="24"/>
          <w:lang w:val="en-US"/>
        </w:rPr>
        <w:t xml:space="preserve">S Table 1: </w:t>
      </w:r>
      <w:r>
        <w:rPr>
          <w:rFonts w:ascii="Times New Roman" w:hAnsi="Times New Roman" w:cs="Times New Roman"/>
          <w:sz w:val="24"/>
          <w:szCs w:val="24"/>
          <w:lang w:val="en-US"/>
        </w:rPr>
        <w:t>Introduction to lactation t</w:t>
      </w:r>
      <w:r w:rsidRPr="00F30176">
        <w:rPr>
          <w:rFonts w:ascii="Times New Roman" w:hAnsi="Times New Roman" w:cs="Times New Roman"/>
          <w:sz w:val="24"/>
          <w:szCs w:val="24"/>
          <w:lang w:val="en-US"/>
        </w:rPr>
        <w:t xml:space="preserve">raining </w:t>
      </w:r>
      <w:r>
        <w:rPr>
          <w:rFonts w:ascii="Times New Roman" w:hAnsi="Times New Roman" w:cs="Times New Roman"/>
          <w:sz w:val="24"/>
          <w:szCs w:val="24"/>
          <w:lang w:val="en-US"/>
        </w:rPr>
        <w:t>schedule</w:t>
      </w:r>
    </w:p>
    <w:p w14:paraId="646C09E4" w14:textId="41084CC3" w:rsidR="00A912BD" w:rsidRPr="00A150D4" w:rsidRDefault="00363028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Light"/>
        <w:tblpPr w:leftFromText="180" w:rightFromText="180" w:vertAnchor="text" w:tblpY="1"/>
        <w:tblW w:w="1304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5575"/>
        <w:gridCol w:w="1440"/>
        <w:gridCol w:w="4590"/>
        <w:gridCol w:w="1440"/>
      </w:tblGrid>
      <w:tr w:rsidR="00681CC6" w:rsidRPr="007E63BE" w14:paraId="09F6A434" w14:textId="5B38CEC4" w:rsidTr="00CA558B">
        <w:tc>
          <w:tcPr>
            <w:tcW w:w="5575" w:type="dxa"/>
            <w:shd w:val="clear" w:color="auto" w:fill="FFFFFF" w:themeFill="background1"/>
          </w:tcPr>
          <w:p w14:paraId="1FC46877" w14:textId="14501BA3" w:rsidR="00681CC6" w:rsidRPr="007E63BE" w:rsidRDefault="00BA10C8" w:rsidP="0043422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WASH </w:t>
            </w:r>
            <w:r w:rsidR="00681CC6" w:rsidRPr="007E6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CE861A4" w14:textId="77777777" w:rsidR="00681CC6" w:rsidRPr="007E63BE" w:rsidRDefault="00681CC6" w:rsidP="0043422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D611543" w14:textId="0A49C5DA" w:rsidR="00681CC6" w:rsidRPr="007E63BE" w:rsidRDefault="00BA10C8" w:rsidP="0043422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SSET </w:t>
            </w:r>
            <w:r w:rsidR="00681CC6" w:rsidRPr="007E6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40" w:type="dxa"/>
            <w:shd w:val="clear" w:color="auto" w:fill="FFFFFF" w:themeFill="background1"/>
          </w:tcPr>
          <w:p w14:paraId="00797FF0" w14:textId="454C7BCD" w:rsidR="00681CC6" w:rsidRPr="007E63BE" w:rsidRDefault="00681CC6" w:rsidP="0043422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portion</w:t>
            </w:r>
          </w:p>
        </w:tc>
      </w:tr>
      <w:tr w:rsidR="00681CC6" w:rsidRPr="007E63BE" w14:paraId="259526DD" w14:textId="502DD06F" w:rsidTr="00CA558B">
        <w:tc>
          <w:tcPr>
            <w:tcW w:w="5575" w:type="dxa"/>
            <w:shd w:val="clear" w:color="auto" w:fill="FFFFFF" w:themeFill="background1"/>
          </w:tcPr>
          <w:p w14:paraId="56060747" w14:textId="77777777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 electricity, n (%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05204F6" w14:textId="5A07BC4E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(20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8A21FA6" w14:textId="115A8404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 ownership, n (%)</w:t>
            </w:r>
          </w:p>
        </w:tc>
        <w:tc>
          <w:tcPr>
            <w:tcW w:w="1440" w:type="dxa"/>
            <w:shd w:val="clear" w:color="auto" w:fill="FFFFFF" w:themeFill="background1"/>
          </w:tcPr>
          <w:p w14:paraId="4EA4E2C5" w14:textId="77777777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1CC6" w:rsidRPr="007E63BE" w14:paraId="753D4FDF" w14:textId="269C73A3" w:rsidTr="00CA558B">
        <w:tc>
          <w:tcPr>
            <w:tcW w:w="5575" w:type="dxa"/>
            <w:shd w:val="clear" w:color="auto" w:fill="FFFFFF" w:themeFill="background1"/>
          </w:tcPr>
          <w:p w14:paraId="6600A96D" w14:textId="77777777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s of drinking water, n (%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2709CD4" w14:textId="77777777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B0D0669" w14:textId="58873ED4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s in own home</w:t>
            </w:r>
          </w:p>
        </w:tc>
        <w:tc>
          <w:tcPr>
            <w:tcW w:w="1440" w:type="dxa"/>
            <w:shd w:val="clear" w:color="auto" w:fill="FFFFFF" w:themeFill="background1"/>
          </w:tcPr>
          <w:p w14:paraId="1DBBCDF4" w14:textId="1CE40095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(80%)</w:t>
            </w:r>
          </w:p>
        </w:tc>
      </w:tr>
      <w:tr w:rsidR="00681CC6" w:rsidRPr="007E63BE" w14:paraId="5657A755" w14:textId="48D8BB05" w:rsidTr="00CA558B">
        <w:tc>
          <w:tcPr>
            <w:tcW w:w="5575" w:type="dxa"/>
            <w:shd w:val="clear" w:color="auto" w:fill="FFFFFF" w:themeFill="background1"/>
          </w:tcPr>
          <w:p w14:paraId="4C2E1C91" w14:textId="77777777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pe to dwelling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00AB893" w14:textId="5A893839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(8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D8B7D31" w14:textId="57823FC1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ying rent</w:t>
            </w:r>
          </w:p>
        </w:tc>
        <w:tc>
          <w:tcPr>
            <w:tcW w:w="1440" w:type="dxa"/>
            <w:shd w:val="clear" w:color="auto" w:fill="FFFFFF" w:themeFill="background1"/>
          </w:tcPr>
          <w:p w14:paraId="2B4E9A7E" w14:textId="71F72054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(18%)</w:t>
            </w:r>
          </w:p>
        </w:tc>
      </w:tr>
      <w:tr w:rsidR="00681CC6" w:rsidRPr="007E63BE" w14:paraId="09BAC9A1" w14:textId="01899783" w:rsidTr="00CA558B">
        <w:tc>
          <w:tcPr>
            <w:tcW w:w="5575" w:type="dxa"/>
            <w:shd w:val="clear" w:color="auto" w:fill="FFFFFF" w:themeFill="background1"/>
          </w:tcPr>
          <w:p w14:paraId="41C4A5EB" w14:textId="37814A6D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ped water to plot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01DFE8A" w14:textId="26244A16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4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68637DC" w14:textId="3AD4A8CE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paying rent</w:t>
            </w:r>
          </w:p>
        </w:tc>
        <w:tc>
          <w:tcPr>
            <w:tcW w:w="1440" w:type="dxa"/>
            <w:shd w:val="clear" w:color="auto" w:fill="FFFFFF" w:themeFill="background1"/>
          </w:tcPr>
          <w:p w14:paraId="3619C066" w14:textId="30A02C4E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2%)</w:t>
            </w:r>
          </w:p>
        </w:tc>
      </w:tr>
      <w:tr w:rsidR="00681CC6" w:rsidRPr="007E63BE" w14:paraId="28AE9DB4" w14:textId="14F6E75B" w:rsidTr="00CA558B">
        <w:tc>
          <w:tcPr>
            <w:tcW w:w="5575" w:type="dxa"/>
            <w:shd w:val="clear" w:color="auto" w:fill="FFFFFF" w:themeFill="background1"/>
          </w:tcPr>
          <w:p w14:paraId="5DD5E2A1" w14:textId="5121CD1B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ped water to neighbor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1641CB7" w14:textId="2E367E41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(33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F164534" w14:textId="0B5CAA93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or material, n (%)</w:t>
            </w:r>
          </w:p>
        </w:tc>
        <w:tc>
          <w:tcPr>
            <w:tcW w:w="1440" w:type="dxa"/>
            <w:shd w:val="clear" w:color="auto" w:fill="FFFFFF" w:themeFill="background1"/>
          </w:tcPr>
          <w:p w14:paraId="7469D01A" w14:textId="77777777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1CC6" w:rsidRPr="007E63BE" w14:paraId="4EA1C062" w14:textId="1A616B16" w:rsidTr="00CA558B">
        <w:tc>
          <w:tcPr>
            <w:tcW w:w="5575" w:type="dxa"/>
            <w:shd w:val="clear" w:color="auto" w:fill="FFFFFF" w:themeFill="background1"/>
          </w:tcPr>
          <w:p w14:paraId="4DE4DABB" w14:textId="249AAFB8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 pipe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FA817B1" w14:textId="5D53FA83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(39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655E55D" w14:textId="7D0884AB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th/mud/sand</w:t>
            </w:r>
          </w:p>
        </w:tc>
        <w:tc>
          <w:tcPr>
            <w:tcW w:w="1440" w:type="dxa"/>
            <w:shd w:val="clear" w:color="auto" w:fill="FFFFFF" w:themeFill="background1"/>
          </w:tcPr>
          <w:p w14:paraId="484CE75E" w14:textId="0BD0747F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(69%)</w:t>
            </w:r>
          </w:p>
        </w:tc>
      </w:tr>
      <w:tr w:rsidR="00681CC6" w:rsidRPr="007E63BE" w14:paraId="0F13F180" w14:textId="4954DF09" w:rsidTr="00CA558B">
        <w:tc>
          <w:tcPr>
            <w:tcW w:w="5575" w:type="dxa"/>
            <w:shd w:val="clear" w:color="auto" w:fill="FFFFFF" w:themeFill="background1"/>
          </w:tcPr>
          <w:p w14:paraId="2E5E5CB3" w14:textId="79BE6E2B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cted well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517047C" w14:textId="527DD51C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4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7FD2699" w14:textId="4AD687F6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mented/ ceramic tiles </w:t>
            </w:r>
          </w:p>
        </w:tc>
        <w:tc>
          <w:tcPr>
            <w:tcW w:w="1440" w:type="dxa"/>
            <w:shd w:val="clear" w:color="auto" w:fill="FFFFFF" w:themeFill="background1"/>
          </w:tcPr>
          <w:p w14:paraId="25BE9C9E" w14:textId="5711DC8A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(31%)</w:t>
            </w:r>
          </w:p>
        </w:tc>
      </w:tr>
      <w:tr w:rsidR="00681CC6" w:rsidRPr="007E63BE" w14:paraId="10776981" w14:textId="1C8B157E" w:rsidTr="00CA558B">
        <w:tc>
          <w:tcPr>
            <w:tcW w:w="5575" w:type="dxa"/>
            <w:shd w:val="clear" w:color="auto" w:fill="FFFFFF" w:themeFill="background1"/>
          </w:tcPr>
          <w:p w14:paraId="7BBB501A" w14:textId="65FDB00D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am/river/lake/pond/dam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BFCE8AF" w14:textId="0D901FAA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(12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EC4502D" w14:textId="232ABB51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wall of the house, n (%)</w:t>
            </w:r>
          </w:p>
        </w:tc>
        <w:tc>
          <w:tcPr>
            <w:tcW w:w="1440" w:type="dxa"/>
            <w:shd w:val="clear" w:color="auto" w:fill="FFFFFF" w:themeFill="background1"/>
          </w:tcPr>
          <w:p w14:paraId="6C449A2C" w14:textId="77777777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1CC6" w:rsidRPr="007E63BE" w14:paraId="1B1032A3" w14:textId="1EDB834C" w:rsidTr="00CA558B">
        <w:tc>
          <w:tcPr>
            <w:tcW w:w="5575" w:type="dxa"/>
            <w:shd w:val="clear" w:color="auto" w:fill="FFFFFF" w:themeFill="background1"/>
          </w:tcPr>
          <w:p w14:paraId="07EBBF9D" w14:textId="77777777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s of water for other purposes, n (%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A22908C" w14:textId="77777777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648B115" w14:textId="3960C8D3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d</w:t>
            </w:r>
          </w:p>
        </w:tc>
        <w:tc>
          <w:tcPr>
            <w:tcW w:w="1440" w:type="dxa"/>
            <w:shd w:val="clear" w:color="auto" w:fill="FFFFFF" w:themeFill="background1"/>
          </w:tcPr>
          <w:p w14:paraId="0DBE4E7F" w14:textId="63468102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(65%)</w:t>
            </w:r>
          </w:p>
        </w:tc>
      </w:tr>
      <w:tr w:rsidR="00681CC6" w:rsidRPr="007E63BE" w14:paraId="716B7AB3" w14:textId="58D605C6" w:rsidTr="00CA558B">
        <w:tc>
          <w:tcPr>
            <w:tcW w:w="5575" w:type="dxa"/>
            <w:shd w:val="clear" w:color="auto" w:fill="FFFFFF" w:themeFill="background1"/>
          </w:tcPr>
          <w:p w14:paraId="577360B8" w14:textId="77777777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pe to dwelling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05253F4" w14:textId="3A387219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(8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5A85A24" w14:textId="51051B8C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ss/Makuti</w:t>
            </w:r>
          </w:p>
        </w:tc>
        <w:tc>
          <w:tcPr>
            <w:tcW w:w="1440" w:type="dxa"/>
            <w:shd w:val="clear" w:color="auto" w:fill="FFFFFF" w:themeFill="background1"/>
          </w:tcPr>
          <w:p w14:paraId="4696EF6B" w14:textId="22D012A1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4%)</w:t>
            </w:r>
          </w:p>
        </w:tc>
      </w:tr>
      <w:tr w:rsidR="00681CC6" w:rsidRPr="007E63BE" w14:paraId="5AD8D488" w14:textId="276BBBA2" w:rsidTr="00CA558B">
        <w:tc>
          <w:tcPr>
            <w:tcW w:w="5575" w:type="dxa"/>
            <w:shd w:val="clear" w:color="auto" w:fill="FFFFFF" w:themeFill="background1"/>
          </w:tcPr>
          <w:p w14:paraId="434F14AC" w14:textId="62F0B814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ped water to plot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BD8E513" w14:textId="58331F94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4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B09EE92" w14:textId="4BFE9BFB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ne/bricks</w:t>
            </w:r>
          </w:p>
        </w:tc>
        <w:tc>
          <w:tcPr>
            <w:tcW w:w="1440" w:type="dxa"/>
            <w:shd w:val="clear" w:color="auto" w:fill="FFFFFF" w:themeFill="background1"/>
          </w:tcPr>
          <w:p w14:paraId="77124422" w14:textId="2367695B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(31%)</w:t>
            </w:r>
          </w:p>
        </w:tc>
      </w:tr>
      <w:tr w:rsidR="00681CC6" w:rsidRPr="007E63BE" w14:paraId="0E6C8527" w14:textId="12CCB82D" w:rsidTr="00CA558B">
        <w:tc>
          <w:tcPr>
            <w:tcW w:w="5575" w:type="dxa"/>
            <w:shd w:val="clear" w:color="auto" w:fill="FFFFFF" w:themeFill="background1"/>
          </w:tcPr>
          <w:p w14:paraId="4B5E3BF3" w14:textId="45BA02B2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ped water to neighbor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92EAB3F" w14:textId="69244200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(33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2C25882" w14:textId="256034DB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s of Fuel, n (%)</w:t>
            </w:r>
          </w:p>
        </w:tc>
        <w:tc>
          <w:tcPr>
            <w:tcW w:w="1440" w:type="dxa"/>
            <w:shd w:val="clear" w:color="auto" w:fill="FFFFFF" w:themeFill="background1"/>
          </w:tcPr>
          <w:p w14:paraId="04CA5BFB" w14:textId="77777777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1CC6" w:rsidRPr="007E63BE" w14:paraId="5293B056" w14:textId="62375D1C" w:rsidTr="00CA558B">
        <w:tc>
          <w:tcPr>
            <w:tcW w:w="5575" w:type="dxa"/>
            <w:shd w:val="clear" w:color="auto" w:fill="FFFFFF" w:themeFill="background1"/>
          </w:tcPr>
          <w:p w14:paraId="743CE6FB" w14:textId="771CD9A0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 pipe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F7625C4" w14:textId="51659784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(37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0FBEC78" w14:textId="42D6A0AE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rcoal </w:t>
            </w:r>
          </w:p>
        </w:tc>
        <w:tc>
          <w:tcPr>
            <w:tcW w:w="1440" w:type="dxa"/>
            <w:shd w:val="clear" w:color="auto" w:fill="FFFFFF" w:themeFill="background1"/>
          </w:tcPr>
          <w:p w14:paraId="5BAB5D48" w14:textId="51418ABE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(22%)</w:t>
            </w:r>
          </w:p>
        </w:tc>
      </w:tr>
      <w:tr w:rsidR="00681CC6" w:rsidRPr="007E63BE" w14:paraId="2CCB9EF4" w14:textId="58267B02" w:rsidTr="00CA558B">
        <w:tc>
          <w:tcPr>
            <w:tcW w:w="5575" w:type="dxa"/>
            <w:shd w:val="clear" w:color="auto" w:fill="FFFFFF" w:themeFill="background1"/>
          </w:tcPr>
          <w:p w14:paraId="365D2244" w14:textId="7B382519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cted well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DF861C5" w14:textId="3BDA9330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(6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749D796" w14:textId="3EDF0137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ewood</w:t>
            </w:r>
          </w:p>
        </w:tc>
        <w:tc>
          <w:tcPr>
            <w:tcW w:w="1440" w:type="dxa"/>
            <w:shd w:val="clear" w:color="auto" w:fill="FFFFFF" w:themeFill="background1"/>
          </w:tcPr>
          <w:p w14:paraId="46E089DB" w14:textId="5A748E30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(75%)</w:t>
            </w:r>
          </w:p>
        </w:tc>
      </w:tr>
      <w:tr w:rsidR="00681CC6" w:rsidRPr="007E63BE" w14:paraId="02333088" w14:textId="2F1573C5" w:rsidTr="00CA558B">
        <w:tc>
          <w:tcPr>
            <w:tcW w:w="5575" w:type="dxa"/>
            <w:shd w:val="clear" w:color="auto" w:fill="FFFFFF" w:themeFill="background1"/>
          </w:tcPr>
          <w:p w14:paraId="1A9DCF0F" w14:textId="252C43C4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am/river/lake/pond/dam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31D32D0" w14:textId="33E574F6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(12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50724E8" w14:textId="0C3E68D6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ricity/gas</w:t>
            </w:r>
          </w:p>
        </w:tc>
        <w:tc>
          <w:tcPr>
            <w:tcW w:w="1440" w:type="dxa"/>
            <w:shd w:val="clear" w:color="auto" w:fill="FFFFFF" w:themeFill="background1"/>
          </w:tcPr>
          <w:p w14:paraId="5E1FB80A" w14:textId="447FA83F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2%)</w:t>
            </w:r>
          </w:p>
        </w:tc>
      </w:tr>
      <w:tr w:rsidR="00681CC6" w:rsidRPr="007E63BE" w14:paraId="100376DA" w14:textId="01E436B9" w:rsidTr="00CA558B">
        <w:tc>
          <w:tcPr>
            <w:tcW w:w="5575" w:type="dxa"/>
            <w:shd w:val="clear" w:color="auto" w:fill="FFFFFF" w:themeFill="background1"/>
          </w:tcPr>
          <w:p w14:paraId="06E0AECF" w14:textId="77777777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nce to get drinking water, n (%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49EED53" w14:textId="77777777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B13F794" w14:textId="514882A7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arate kitchen room, n (%)</w:t>
            </w:r>
          </w:p>
        </w:tc>
        <w:tc>
          <w:tcPr>
            <w:tcW w:w="1440" w:type="dxa"/>
            <w:shd w:val="clear" w:color="auto" w:fill="FFFFFF" w:themeFill="background1"/>
          </w:tcPr>
          <w:p w14:paraId="380DAE3A" w14:textId="7066466F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(57%)</w:t>
            </w:r>
          </w:p>
        </w:tc>
      </w:tr>
      <w:tr w:rsidR="00681CC6" w:rsidRPr="007E63BE" w14:paraId="34EDA072" w14:textId="7FE1C028" w:rsidTr="00CA558B">
        <w:tc>
          <w:tcPr>
            <w:tcW w:w="5575" w:type="dxa"/>
            <w:shd w:val="clear" w:color="auto" w:fill="FFFFFF" w:themeFill="background1"/>
          </w:tcPr>
          <w:p w14:paraId="6FF339AC" w14:textId="77777777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than 500m (15 minutes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0F86954" w14:textId="23F4A1EA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(69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295BD9D" w14:textId="65C92140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nership of electronics, n (%)</w:t>
            </w:r>
          </w:p>
        </w:tc>
        <w:tc>
          <w:tcPr>
            <w:tcW w:w="1440" w:type="dxa"/>
            <w:shd w:val="clear" w:color="auto" w:fill="FFFFFF" w:themeFill="background1"/>
          </w:tcPr>
          <w:p w14:paraId="1597E5E9" w14:textId="77777777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1CC6" w:rsidRPr="007E63BE" w14:paraId="419F9C63" w14:textId="7F5BE61F" w:rsidTr="00CA558B">
        <w:tc>
          <w:tcPr>
            <w:tcW w:w="5575" w:type="dxa"/>
            <w:shd w:val="clear" w:color="auto" w:fill="FFFFFF" w:themeFill="background1"/>
          </w:tcPr>
          <w:p w14:paraId="1B310298" w14:textId="77777777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m to 2 km (15 -1hr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23D3824" w14:textId="5F82ED77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(25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398223C" w14:textId="700D7342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vision/radio</w:t>
            </w:r>
          </w:p>
        </w:tc>
        <w:tc>
          <w:tcPr>
            <w:tcW w:w="1440" w:type="dxa"/>
            <w:shd w:val="clear" w:color="auto" w:fill="FFFFFF" w:themeFill="background1"/>
          </w:tcPr>
          <w:p w14:paraId="7E660BB8" w14:textId="1EA91074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(10%)</w:t>
            </w:r>
          </w:p>
        </w:tc>
      </w:tr>
      <w:tr w:rsidR="00681CC6" w:rsidRPr="007E63BE" w14:paraId="24A6A4FE" w14:textId="2BDC8D54" w:rsidTr="00CA558B">
        <w:tc>
          <w:tcPr>
            <w:tcW w:w="5575" w:type="dxa"/>
            <w:shd w:val="clear" w:color="auto" w:fill="FFFFFF" w:themeFill="background1"/>
          </w:tcPr>
          <w:p w14:paraId="233F5D9B" w14:textId="77777777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km (1-2 hours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0F6BC67" w14:textId="2038050D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(6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726902E" w14:textId="4F0B911A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ile phone</w:t>
            </w:r>
          </w:p>
        </w:tc>
        <w:tc>
          <w:tcPr>
            <w:tcW w:w="1440" w:type="dxa"/>
            <w:shd w:val="clear" w:color="auto" w:fill="FFFFFF" w:themeFill="background1"/>
          </w:tcPr>
          <w:p w14:paraId="2D76052F" w14:textId="56E8FCFE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(86%)</w:t>
            </w:r>
          </w:p>
        </w:tc>
      </w:tr>
      <w:tr w:rsidR="00681CC6" w:rsidRPr="007E63BE" w14:paraId="04098079" w14:textId="23B1B910" w:rsidTr="00CA558B">
        <w:tc>
          <w:tcPr>
            <w:tcW w:w="5575" w:type="dxa"/>
            <w:shd w:val="clear" w:color="auto" w:fill="FFFFFF" w:themeFill="background1"/>
          </w:tcPr>
          <w:p w14:paraId="28147B7E" w14:textId="77777777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rage of drinking water, n (%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4D254BC" w14:textId="77777777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4155E3F" w14:textId="09CA8277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rigerator</w:t>
            </w:r>
          </w:p>
        </w:tc>
        <w:tc>
          <w:tcPr>
            <w:tcW w:w="1440" w:type="dxa"/>
            <w:shd w:val="clear" w:color="auto" w:fill="FFFFFF" w:themeFill="background1"/>
          </w:tcPr>
          <w:p w14:paraId="72CD8301" w14:textId="433E87B9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4%)</w:t>
            </w:r>
          </w:p>
        </w:tc>
      </w:tr>
      <w:tr w:rsidR="00681CC6" w:rsidRPr="007E63BE" w14:paraId="33ACDC21" w14:textId="5127C1C3" w:rsidTr="00CA558B">
        <w:tc>
          <w:tcPr>
            <w:tcW w:w="5575" w:type="dxa"/>
            <w:shd w:val="clear" w:color="auto" w:fill="FFFFFF" w:themeFill="background1"/>
          </w:tcPr>
          <w:p w14:paraId="7B926311" w14:textId="77777777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sed container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9EF7D76" w14:textId="4EA06AE6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(6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D412E2D" w14:textId="38FBD7E9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portation, n (%)</w:t>
            </w:r>
          </w:p>
        </w:tc>
        <w:tc>
          <w:tcPr>
            <w:tcW w:w="1440" w:type="dxa"/>
            <w:shd w:val="clear" w:color="auto" w:fill="FFFFFF" w:themeFill="background1"/>
          </w:tcPr>
          <w:p w14:paraId="48957A78" w14:textId="77777777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1CC6" w:rsidRPr="007E63BE" w14:paraId="73B821BC" w14:textId="29882CD4" w:rsidTr="00CA558B">
        <w:tc>
          <w:tcPr>
            <w:tcW w:w="5575" w:type="dxa"/>
            <w:shd w:val="clear" w:color="auto" w:fill="FFFFFF" w:themeFill="background1"/>
          </w:tcPr>
          <w:p w14:paraId="0985A3AD" w14:textId="77777777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container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6E4D479" w14:textId="515A06F7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(94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82C95AF" w14:textId="3096E6D4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ycle</w:t>
            </w:r>
          </w:p>
        </w:tc>
        <w:tc>
          <w:tcPr>
            <w:tcW w:w="1440" w:type="dxa"/>
            <w:shd w:val="clear" w:color="auto" w:fill="FFFFFF" w:themeFill="background1"/>
          </w:tcPr>
          <w:p w14:paraId="11773E28" w14:textId="50E989D1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(39%)</w:t>
            </w:r>
          </w:p>
        </w:tc>
      </w:tr>
      <w:tr w:rsidR="00681CC6" w:rsidRPr="007E63BE" w14:paraId="13CD6663" w14:textId="2698475F" w:rsidTr="00CA558B">
        <w:tc>
          <w:tcPr>
            <w:tcW w:w="5575" w:type="dxa"/>
            <w:shd w:val="clear" w:color="auto" w:fill="FFFFFF" w:themeFill="background1"/>
          </w:tcPr>
          <w:p w14:paraId="79F32C32" w14:textId="77777777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ifies drinking water, n (%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0F36098" w14:textId="35331ED6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(8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AF6BBE3" w14:textId="28221D0C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orcycle</w:t>
            </w:r>
          </w:p>
        </w:tc>
        <w:tc>
          <w:tcPr>
            <w:tcW w:w="1440" w:type="dxa"/>
            <w:shd w:val="clear" w:color="auto" w:fill="FFFFFF" w:themeFill="background1"/>
          </w:tcPr>
          <w:p w14:paraId="2692CC08" w14:textId="2A58E6F3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(31%)</w:t>
            </w:r>
          </w:p>
        </w:tc>
      </w:tr>
      <w:tr w:rsidR="00681CC6" w:rsidRPr="007E63BE" w14:paraId="44FB2CE5" w14:textId="68AA1D34" w:rsidTr="00CA558B">
        <w:tc>
          <w:tcPr>
            <w:tcW w:w="5575" w:type="dxa"/>
            <w:shd w:val="clear" w:color="auto" w:fill="FFFFFF" w:themeFill="background1"/>
          </w:tcPr>
          <w:p w14:paraId="49DD9C29" w14:textId="77777777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ing toilet facility, n (%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5BCBF13" w14:textId="24CF3F46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(53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12F4CF9" w14:textId="77777777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6EA8DAAD" w14:textId="77777777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1CC6" w:rsidRPr="007E63BE" w14:paraId="26C7E71E" w14:textId="5EDA001A" w:rsidTr="00CA558B">
        <w:tc>
          <w:tcPr>
            <w:tcW w:w="5575" w:type="dxa"/>
            <w:shd w:val="clear" w:color="auto" w:fill="FFFFFF" w:themeFill="background1"/>
          </w:tcPr>
          <w:p w14:paraId="72F623BB" w14:textId="77777777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ilet facility for house members, n (%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7C5B544" w14:textId="77777777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C42DCF4" w14:textId="09F1B4BD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5C2371FA" w14:textId="77777777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1CC6" w:rsidRPr="007E63BE" w14:paraId="345D17EF" w14:textId="56D86F0B" w:rsidTr="00CA558B">
        <w:tc>
          <w:tcPr>
            <w:tcW w:w="5575" w:type="dxa"/>
            <w:shd w:val="clear" w:color="auto" w:fill="FFFFFF" w:themeFill="background1"/>
          </w:tcPr>
          <w:p w14:paraId="5DFA3593" w14:textId="77777777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n pit latrine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2E633C6" w14:textId="1D8ECA29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(61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828D010" w14:textId="18AF72E8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60C2D233" w14:textId="77777777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1CC6" w:rsidRPr="007E63BE" w14:paraId="3BC211CF" w14:textId="2D06C6F2" w:rsidTr="00CA558B">
        <w:tc>
          <w:tcPr>
            <w:tcW w:w="5575" w:type="dxa"/>
            <w:shd w:val="clear" w:color="auto" w:fill="FFFFFF" w:themeFill="background1"/>
          </w:tcPr>
          <w:p w14:paraId="726BFFF7" w14:textId="77777777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sh toilet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447A642" w14:textId="29DF1427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(14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80AF246" w14:textId="1DD7E342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56FD68C1" w14:textId="77777777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1CC6" w:rsidRPr="007E63BE" w14:paraId="2B4ECEE8" w14:textId="52A8A1BC" w:rsidTr="00CA558B">
        <w:tc>
          <w:tcPr>
            <w:tcW w:w="5575" w:type="dxa"/>
            <w:shd w:val="clear" w:color="auto" w:fill="FFFFFF" w:themeFill="background1"/>
          </w:tcPr>
          <w:p w14:paraId="1F321841" w14:textId="342F684C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defecation(bush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FD93839" w14:textId="06787824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(25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A51792C" w14:textId="7E361E8F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12A25897" w14:textId="77777777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1CC6" w:rsidRPr="007E63BE" w14:paraId="51710C03" w14:textId="792D56E5" w:rsidTr="00CA558B">
        <w:tc>
          <w:tcPr>
            <w:tcW w:w="5575" w:type="dxa"/>
            <w:shd w:val="clear" w:color="auto" w:fill="FFFFFF" w:themeFill="background1"/>
          </w:tcPr>
          <w:p w14:paraId="096458DA" w14:textId="77777777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tice hand washing, n (%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9B14A02" w14:textId="77777777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B6B7851" w14:textId="7D3F4E01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44F38F45" w14:textId="77777777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1CC6" w:rsidRPr="007E63BE" w14:paraId="2F4D17D6" w14:textId="4ECC2DB8" w:rsidTr="00CA558B">
        <w:tc>
          <w:tcPr>
            <w:tcW w:w="5575" w:type="dxa"/>
            <w:shd w:val="clear" w:color="auto" w:fill="FFFFFF" w:themeFill="background1"/>
          </w:tcPr>
          <w:p w14:paraId="78E6AE65" w14:textId="77777777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 breastfeeding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4BD5AB1" w14:textId="0B8FF4A4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(33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A02DC04" w14:textId="00A07886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2ABF35B5" w14:textId="77777777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1CC6" w:rsidRPr="007E63BE" w14:paraId="172E85B7" w14:textId="047C39B3" w:rsidTr="00CA558B">
        <w:tc>
          <w:tcPr>
            <w:tcW w:w="5575" w:type="dxa"/>
            <w:shd w:val="clear" w:color="auto" w:fill="FFFFFF" w:themeFill="background1"/>
          </w:tcPr>
          <w:p w14:paraId="3B9836EC" w14:textId="77777777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handling child toilet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97FCED4" w14:textId="489A5AE9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(57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CBE2C72" w14:textId="273C5F68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16BBCF88" w14:textId="77777777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1CC6" w:rsidRPr="007E63BE" w14:paraId="0FF419A7" w14:textId="3E155E23" w:rsidTr="00CA558B">
        <w:tc>
          <w:tcPr>
            <w:tcW w:w="5575" w:type="dxa"/>
            <w:shd w:val="clear" w:color="auto" w:fill="FFFFFF" w:themeFill="background1"/>
          </w:tcPr>
          <w:p w14:paraId="6ECC8A21" w14:textId="77777777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 eating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7DC0D39" w14:textId="3FE28532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(98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4C9345D" w14:textId="5224F17F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45EAB0D9" w14:textId="77777777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1CC6" w:rsidRPr="007E63BE" w14:paraId="1BEAE4CB" w14:textId="578F3F3C" w:rsidTr="00CA558B">
        <w:tc>
          <w:tcPr>
            <w:tcW w:w="5575" w:type="dxa"/>
            <w:shd w:val="clear" w:color="auto" w:fill="FFFFFF" w:themeFill="background1"/>
          </w:tcPr>
          <w:p w14:paraId="2288DC42" w14:textId="77777777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 cooking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776997A" w14:textId="1803F3B2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(45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D79C8CC" w14:textId="6E517CDF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34191872" w14:textId="77777777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1CC6" w:rsidRPr="007E63BE" w14:paraId="7C30A2E2" w14:textId="41CB9B31" w:rsidTr="00CA558B">
        <w:tc>
          <w:tcPr>
            <w:tcW w:w="5575" w:type="dxa"/>
            <w:shd w:val="clear" w:color="auto" w:fill="FFFFFF" w:themeFill="background1"/>
          </w:tcPr>
          <w:p w14:paraId="1D5802CF" w14:textId="77777777" w:rsidR="00681CC6" w:rsidRPr="007E63BE" w:rsidRDefault="00681CC6" w:rsidP="00681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visiting the toilet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470887A" w14:textId="7847F842" w:rsidR="00681CC6" w:rsidRPr="007E63BE" w:rsidRDefault="00681CC6" w:rsidP="00B930E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(75%)</w:t>
            </w:r>
          </w:p>
        </w:tc>
        <w:tc>
          <w:tcPr>
            <w:tcW w:w="4590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B0D6F1B" w14:textId="4730768A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0D6C4384" w14:textId="77777777" w:rsidR="00681CC6" w:rsidRPr="007E63BE" w:rsidRDefault="00681CC6" w:rsidP="00681C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D9D6CA4" w14:textId="589F6CC4" w:rsidR="00681CC6" w:rsidRPr="007E63BE" w:rsidRDefault="003F7A50" w:rsidP="00E6012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 Table 2</w:t>
      </w:r>
      <w:r w:rsidR="003A4315" w:rsidRPr="007E63BE">
        <w:rPr>
          <w:rFonts w:ascii="Times New Roman" w:hAnsi="Times New Roman" w:cs="Times New Roman"/>
          <w:sz w:val="24"/>
          <w:szCs w:val="24"/>
          <w:lang w:val="en-US"/>
        </w:rPr>
        <w:t>: Household characteristics of study participants</w:t>
      </w:r>
    </w:p>
    <w:p w14:paraId="10624382" w14:textId="2AA44A82" w:rsidR="00A93C8D" w:rsidRDefault="00A93C8D">
      <w:pPr>
        <w:rPr>
          <w:lang w:val="en-US"/>
        </w:rPr>
      </w:pPr>
      <w:r w:rsidRPr="00A93C8D"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53FB73A" wp14:editId="53E183F0">
                <wp:simplePos x="0" y="0"/>
                <wp:positionH relativeFrom="margin">
                  <wp:posOffset>0</wp:posOffset>
                </wp:positionH>
                <wp:positionV relativeFrom="paragraph">
                  <wp:posOffset>10274</wp:posOffset>
                </wp:positionV>
                <wp:extent cx="8495414" cy="4715838"/>
                <wp:effectExtent l="0" t="0" r="20320" b="2794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95414" cy="4715838"/>
                          <a:chOff x="0" y="0"/>
                          <a:chExt cx="8783938" cy="5461679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0" y="0"/>
                            <a:ext cx="8783938" cy="5461679"/>
                            <a:chOff x="0" y="0"/>
                            <a:chExt cx="8069089" cy="3119954"/>
                          </a:xfrm>
                        </wpg:grpSpPr>
                        <wps:wsp>
                          <wps:cNvPr id="6" name="Freeform 6"/>
                          <wps:cNvSpPr/>
                          <wps:spPr>
                            <a:xfrm>
                              <a:off x="0" y="0"/>
                              <a:ext cx="2460093" cy="332009"/>
                            </a:xfrm>
                            <a:custGeom>
                              <a:avLst/>
                              <a:gdLst>
                                <a:gd name="connsiteX0" fmla="*/ 0 w 2460093"/>
                                <a:gd name="connsiteY0" fmla="*/ 0 h 697362"/>
                                <a:gd name="connsiteX1" fmla="*/ 2460093 w 2460093"/>
                                <a:gd name="connsiteY1" fmla="*/ 0 h 697362"/>
                                <a:gd name="connsiteX2" fmla="*/ 2460093 w 2460093"/>
                                <a:gd name="connsiteY2" fmla="*/ 697362 h 697362"/>
                                <a:gd name="connsiteX3" fmla="*/ 0 w 2460093"/>
                                <a:gd name="connsiteY3" fmla="*/ 697362 h 697362"/>
                                <a:gd name="connsiteX4" fmla="*/ 0 w 2460093"/>
                                <a:gd name="connsiteY4" fmla="*/ 0 h 69736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2460093" h="697362">
                                  <a:moveTo>
                                    <a:pt x="0" y="0"/>
                                  </a:moveTo>
                                  <a:lnTo>
                                    <a:pt x="2460093" y="0"/>
                                  </a:lnTo>
                                  <a:lnTo>
                                    <a:pt x="2460093" y="697362"/>
                                  </a:lnTo>
                                  <a:lnTo>
                                    <a:pt x="0" y="697362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7E6E6">
                                <a:lumMod val="50000"/>
                              </a:srgbClr>
                            </a:solidFill>
                            <a:ln w="12700" cap="flat" cmpd="sng" algn="ctr">
                              <a:solidFill>
                                <a:srgbClr val="A5A5A5">
                                  <a:shade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C8B8159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168" w:afterAutospacing="0" w:line="216" w:lineRule="auto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A93C8D">
                                  <w:rPr>
                                    <w:color w:val="FFFFFF"/>
                                    <w:kern w:val="24"/>
                                    <w:sz w:val="28"/>
                                    <w:szCs w:val="28"/>
                                  </w:rPr>
                                  <w:t>Step 1: Evaluation and assessment</w:t>
                                </w:r>
                              </w:p>
                            </w:txbxContent>
                          </wps:txbx>
                          <wps:bodyPr spcFirstLastPara="0" vert="horz" wrap="square" lIns="135176" tIns="-1137" rIns="87717" bIns="156843" numCol="1" spcCol="1270" anchor="ctr" anchorCtr="0">
                            <a:noAutofit/>
                          </wps:bodyPr>
                        </wps:wsp>
                        <wps:wsp>
                          <wps:cNvPr id="7" name="Freeform 7"/>
                          <wps:cNvSpPr/>
                          <wps:spPr>
                            <a:xfrm>
                              <a:off x="0" y="336238"/>
                              <a:ext cx="2460093" cy="2783716"/>
                            </a:xfrm>
                            <a:custGeom>
                              <a:avLst/>
                              <a:gdLst>
                                <a:gd name="connsiteX0" fmla="*/ 0 w 2460093"/>
                                <a:gd name="connsiteY0" fmla="*/ 0 h 2712059"/>
                                <a:gd name="connsiteX1" fmla="*/ 2460093 w 2460093"/>
                                <a:gd name="connsiteY1" fmla="*/ 0 h 2712059"/>
                                <a:gd name="connsiteX2" fmla="*/ 2460093 w 2460093"/>
                                <a:gd name="connsiteY2" fmla="*/ 2712059 h 2712059"/>
                                <a:gd name="connsiteX3" fmla="*/ 0 w 2460093"/>
                                <a:gd name="connsiteY3" fmla="*/ 2712059 h 2712059"/>
                                <a:gd name="connsiteX4" fmla="*/ 0 w 2460093"/>
                                <a:gd name="connsiteY4" fmla="*/ 0 h 2712059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2460093" h="2712059">
                                  <a:moveTo>
                                    <a:pt x="0" y="0"/>
                                  </a:moveTo>
                                  <a:lnTo>
                                    <a:pt x="2460093" y="0"/>
                                  </a:lnTo>
                                  <a:lnTo>
                                    <a:pt x="2460093" y="2712059"/>
                                  </a:lnTo>
                                  <a:lnTo>
                                    <a:pt x="0" y="2712059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EEE16FD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65" w:afterAutospacing="0" w:line="216" w:lineRule="auto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Breastfeeding history</w:t>
                                </w:r>
                              </w:p>
                              <w:p w14:paraId="4EF4B1DD" w14:textId="6817A27F" w:rsidR="00A93C8D" w:rsidRPr="00EC68EA" w:rsidRDefault="00A93C8D" w:rsidP="00A93C8D">
                                <w:pPr>
                                  <w:pStyle w:val="NormalWeb"/>
                                  <w:spacing w:before="0" w:beforeAutospacing="0" w:after="65" w:afterAutospacing="0" w:line="216" w:lineRule="auto"/>
                                  <w:rPr>
                                    <w:b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- Place of birth, pre</w:t>
                                </w:r>
                                <w:r w:rsidR="00EC68EA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-</w:t>
                                </w:r>
                                <w:r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lacteal, mixed feeding, frequency of breas</w:t>
                                </w:r>
                                <w:r w:rsidR="00382E29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tfeeding, breastfeeding on both</w:t>
                                </w:r>
                                <w:r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breasts</w:t>
                                </w:r>
                                <w:r w:rsidR="00721FCE">
                                  <w:rPr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vertAlign w:val="superscript"/>
                                  </w:rPr>
                                  <w:t>11,</w:t>
                                </w:r>
                              </w:p>
                              <w:p w14:paraId="1C584FD7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65" w:afterAutospacing="0" w:line="216" w:lineRule="auto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Breast assessment</w:t>
                                </w:r>
                              </w:p>
                              <w:p w14:paraId="02FBBBCF" w14:textId="2DC1906A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43" w:afterAutospacing="0" w:line="216" w:lineRule="auto"/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</w:rPr>
                                  <w:t xml:space="preserve">- </w:t>
                                </w:r>
                                <w:r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Breast hygiene, appearance, nipple abnormalities, oxytocin reflex, inflammation, infection, pain</w:t>
                                </w:r>
                                <w:r w:rsidR="001A2453" w:rsidRPr="001A2453">
                                  <w:rPr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vertAlign w:val="superscript"/>
                                  </w:rPr>
                                  <w:t>1</w:t>
                                </w:r>
                                <w:r w:rsidR="002F151D">
                                  <w:rPr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vertAlign w:val="superscript"/>
                                  </w:rPr>
                                  <w:t>2</w:t>
                                </w:r>
                              </w:p>
                              <w:p w14:paraId="0E60995E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65" w:afterAutospacing="0" w:line="216" w:lineRule="auto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Breastfeeding techniques</w:t>
                                </w:r>
                              </w:p>
                              <w:p w14:paraId="2AE8623A" w14:textId="7398E2F4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43" w:afterAutospacing="0" w:line="216" w:lineRule="auto"/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</w:rPr>
                                  <w:t xml:space="preserve"> - </w:t>
                                </w:r>
                                <w:r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Mother healthy, relaxed bonding; infant relaxed, calm, </w:t>
                                </w:r>
                                <w:r w:rsidR="00382E29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infant </w:t>
                                </w:r>
                                <w:r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roots for </w:t>
                                </w:r>
                                <w:r w:rsidRPr="00297F60">
                                  <w:rPr>
                                    <w:kern w:val="24"/>
                                    <w:sz w:val="20"/>
                                    <w:szCs w:val="20"/>
                                  </w:rPr>
                                  <w:t>breast, positioning, attachment and suckling</w:t>
                                </w:r>
                                <w:r w:rsidR="002F151D">
                                  <w:rPr>
                                    <w:b/>
                                    <w:kern w:val="24"/>
                                    <w:sz w:val="20"/>
                                    <w:szCs w:val="20"/>
                                    <w:vertAlign w:val="superscript"/>
                                  </w:rPr>
                                  <w:t>12</w:t>
                                </w:r>
                              </w:p>
                              <w:p w14:paraId="300D0298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0" w:afterAutospacing="0" w:line="216" w:lineRule="auto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Diagnose main breastfeeding challenges</w:t>
                                </w:r>
                              </w:p>
                              <w:p w14:paraId="7E294B8B" w14:textId="1F1DF071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0" w:afterAutospacing="0" w:line="216" w:lineRule="auto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- Breastfeeding technique, mother’s factors i.e. perceived milk insufficiency, baby’s condition i.e. abnormality or mother’s physical health i.e. pregnant </w:t>
                                </w:r>
                                <w:r w:rsidR="002F151D">
                                  <w:rPr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vertAlign w:val="superscript"/>
                                  </w:rPr>
                                  <w:t>12</w:t>
                                </w:r>
                              </w:p>
                              <w:p w14:paraId="11441AE5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65" w:afterAutospacing="0" w:line="216" w:lineRule="auto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Recommend Lactation plan</w:t>
                                </w:r>
                              </w:p>
                              <w:p w14:paraId="7CC87F5B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43" w:afterAutospacing="0" w:line="216" w:lineRule="auto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</w:rPr>
                                  <w:t xml:space="preserve"> - </w:t>
                                </w:r>
                                <w:r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Prioritize package of care i.e. how breastfeeding works, technique, hygiene, hand expression etc</w:t>
                                </w:r>
                              </w:p>
                              <w:p w14:paraId="32CAC0CB" w14:textId="4994EA92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43" w:afterAutospacing="0" w:line="216" w:lineRule="auto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- Supplement with DF100</w:t>
                                </w:r>
                                <w:r w:rsidR="002F151D">
                                  <w:rPr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  <w:vertAlign w:val="superscript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spcFirstLastPara="0" vert="horz" wrap="square" lIns="101394" tIns="21719" rIns="87717" bIns="88905" numCol="1" spcCol="1270" anchor="t" anchorCtr="0">
                            <a:noAutofit/>
                          </wps:bodyPr>
                        </wps:wsp>
                        <wps:wsp>
                          <wps:cNvPr id="8" name="Freeform 8"/>
                          <wps:cNvSpPr/>
                          <wps:spPr>
                            <a:xfrm>
                              <a:off x="2812044" y="162"/>
                              <a:ext cx="2460093" cy="343704"/>
                            </a:xfrm>
                            <a:custGeom>
                              <a:avLst/>
                              <a:gdLst>
                                <a:gd name="connsiteX0" fmla="*/ 0 w 2460093"/>
                                <a:gd name="connsiteY0" fmla="*/ 0 h 697362"/>
                                <a:gd name="connsiteX1" fmla="*/ 2460093 w 2460093"/>
                                <a:gd name="connsiteY1" fmla="*/ 0 h 697362"/>
                                <a:gd name="connsiteX2" fmla="*/ 2460093 w 2460093"/>
                                <a:gd name="connsiteY2" fmla="*/ 697362 h 697362"/>
                                <a:gd name="connsiteX3" fmla="*/ 0 w 2460093"/>
                                <a:gd name="connsiteY3" fmla="*/ 697362 h 697362"/>
                                <a:gd name="connsiteX4" fmla="*/ 0 w 2460093"/>
                                <a:gd name="connsiteY4" fmla="*/ 0 h 69736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2460093" h="697362">
                                  <a:moveTo>
                                    <a:pt x="0" y="0"/>
                                  </a:moveTo>
                                  <a:lnTo>
                                    <a:pt x="2460093" y="0"/>
                                  </a:lnTo>
                                  <a:lnTo>
                                    <a:pt x="2460093" y="697362"/>
                                  </a:lnTo>
                                  <a:lnTo>
                                    <a:pt x="0" y="697362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7E6E6">
                                <a:lumMod val="50000"/>
                              </a:srgbClr>
                            </a:solidFill>
                            <a:ln w="12700" cap="flat" cmpd="sng" algn="ctr">
                              <a:solidFill>
                                <a:srgbClr val="A5A5A5">
                                  <a:shade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2752F39B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168" w:afterAutospacing="0" w:line="216" w:lineRule="auto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A93C8D">
                                  <w:rPr>
                                    <w:color w:val="FFFFFF"/>
                                    <w:kern w:val="24"/>
                                    <w:sz w:val="28"/>
                                    <w:szCs w:val="28"/>
                                  </w:rPr>
                                  <w:t xml:space="preserve">Step 2: Review to exclusive breastfeeding </w:t>
                                </w:r>
                              </w:p>
                            </w:txbxContent>
                          </wps:txbx>
                          <wps:bodyPr spcFirstLastPara="0" vert="horz" wrap="square" lIns="189170" tIns="-1137" rIns="33723" bIns="156843" numCol="1" spcCol="1270" anchor="ctr" anchorCtr="0">
                            <a:noAutofit/>
                          </wps:bodyPr>
                        </wps:wsp>
                        <wps:wsp>
                          <wps:cNvPr id="9" name="Freeform 9"/>
                          <wps:cNvSpPr/>
                          <wps:spPr>
                            <a:xfrm>
                              <a:off x="2818796" y="347120"/>
                              <a:ext cx="2453215" cy="2772498"/>
                            </a:xfrm>
                            <a:custGeom>
                              <a:avLst/>
                              <a:gdLst>
                                <a:gd name="connsiteX0" fmla="*/ 0 w 2460093"/>
                                <a:gd name="connsiteY0" fmla="*/ 0 h 2712059"/>
                                <a:gd name="connsiteX1" fmla="*/ 2460093 w 2460093"/>
                                <a:gd name="connsiteY1" fmla="*/ 0 h 2712059"/>
                                <a:gd name="connsiteX2" fmla="*/ 2460093 w 2460093"/>
                                <a:gd name="connsiteY2" fmla="*/ 2712059 h 2712059"/>
                                <a:gd name="connsiteX3" fmla="*/ 0 w 2460093"/>
                                <a:gd name="connsiteY3" fmla="*/ 2712059 h 2712059"/>
                                <a:gd name="connsiteX4" fmla="*/ 0 w 2460093"/>
                                <a:gd name="connsiteY4" fmla="*/ 0 h 2712059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2460093" h="2712059">
                                  <a:moveTo>
                                    <a:pt x="0" y="0"/>
                                  </a:moveTo>
                                  <a:lnTo>
                                    <a:pt x="2460093" y="0"/>
                                  </a:lnTo>
                                  <a:lnTo>
                                    <a:pt x="2460093" y="2712059"/>
                                  </a:lnTo>
                                  <a:lnTo>
                                    <a:pt x="0" y="2712059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4583C34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Full application of the lactation plan</w:t>
                                </w:r>
                              </w:p>
                              <w:p w14:paraId="380A67E4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- Briefing from BFPS and records from BFPS daily log of activities </w:t>
                                </w:r>
                              </w:p>
                              <w:p w14:paraId="024056DF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 </w:t>
                                </w:r>
                              </w:p>
                              <w:p w14:paraId="79514F99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Increased milk output</w:t>
                                </w:r>
                              </w:p>
                              <w:p w14:paraId="3F678F54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- Briefing from BFPS, records from daily feeding chart, mother’s testimony, infant off DL 100</w:t>
                                </w:r>
                              </w:p>
                              <w:p w14:paraId="02F265E8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 </w:t>
                                </w:r>
                              </w:p>
                              <w:p w14:paraId="283C2756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Consistent weight gain</w:t>
                                </w:r>
                              </w:p>
                              <w:p w14:paraId="26BDCE9C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-  Briefing from BFPS and records from daily feeding and weighing charts, mother’s testimony</w:t>
                                </w:r>
                              </w:p>
                              <w:p w14:paraId="5AAC0246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 </w:t>
                                </w:r>
                              </w:p>
                              <w:p w14:paraId="13E01BD6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Recommendation</w:t>
                                </w:r>
                              </w:p>
                              <w:p w14:paraId="356EC54A" w14:textId="5B3B27AB" w:rsidR="001A2453" w:rsidRDefault="00A93C8D" w:rsidP="00A93C8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- Revised lactation plan to</w:t>
                                </w:r>
                                <w:r w:rsidR="001A2453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be</w:t>
                                </w:r>
                                <w:r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review</w:t>
                                </w:r>
                                <w:r w:rsidR="001A2453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ed</w:t>
                                </w:r>
                                <w:r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in 3 days </w:t>
                                </w:r>
                              </w:p>
                              <w:p w14:paraId="1798A382" w14:textId="071AD4BB" w:rsidR="00A93C8D" w:rsidRPr="00A93C8D" w:rsidRDefault="001A2453" w:rsidP="00A93C8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-O</w:t>
                                </w:r>
                                <w:r w:rsidR="00A93C8D"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bserve growth on breastmilk only for 3 days</w:t>
                                </w:r>
                              </w:p>
                            </w:txbxContent>
                          </wps:txbx>
                          <wps:bodyPr spcFirstLastPara="0" vert="horz" wrap="square" lIns="155388" tIns="21719" rIns="33723" bIns="88905" numCol="1" spcCol="1270" anchor="t" anchorCtr="0">
                            <a:noAutofit/>
                          </wps:bodyPr>
                        </wps:wsp>
                        <wps:wsp>
                          <wps:cNvPr id="10" name="Freeform 10"/>
                          <wps:cNvSpPr/>
                          <wps:spPr>
                            <a:xfrm>
                              <a:off x="5608996" y="160"/>
                              <a:ext cx="2460093" cy="361493"/>
                            </a:xfrm>
                            <a:custGeom>
                              <a:avLst/>
                              <a:gdLst>
                                <a:gd name="connsiteX0" fmla="*/ 0 w 2460093"/>
                                <a:gd name="connsiteY0" fmla="*/ 0 h 697362"/>
                                <a:gd name="connsiteX1" fmla="*/ 2460093 w 2460093"/>
                                <a:gd name="connsiteY1" fmla="*/ 0 h 697362"/>
                                <a:gd name="connsiteX2" fmla="*/ 2460093 w 2460093"/>
                                <a:gd name="connsiteY2" fmla="*/ 697362 h 697362"/>
                                <a:gd name="connsiteX3" fmla="*/ 0 w 2460093"/>
                                <a:gd name="connsiteY3" fmla="*/ 697362 h 697362"/>
                                <a:gd name="connsiteX4" fmla="*/ 0 w 2460093"/>
                                <a:gd name="connsiteY4" fmla="*/ 0 h 697362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2460093" h="697362">
                                  <a:moveTo>
                                    <a:pt x="0" y="0"/>
                                  </a:moveTo>
                                  <a:lnTo>
                                    <a:pt x="2460093" y="0"/>
                                  </a:lnTo>
                                  <a:lnTo>
                                    <a:pt x="2460093" y="697362"/>
                                  </a:lnTo>
                                  <a:lnTo>
                                    <a:pt x="0" y="697362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7E6E6">
                                <a:lumMod val="50000"/>
                              </a:srgbClr>
                            </a:solidFill>
                            <a:ln w="12700" cap="flat" cmpd="sng" algn="ctr">
                              <a:solidFill>
                                <a:srgbClr val="A5A5A5">
                                  <a:shade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5C55FA2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168" w:afterAutospacing="0" w:line="216" w:lineRule="auto"/>
                                  <w:jc w:val="center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A93C8D">
                                  <w:rPr>
                                    <w:color w:val="FFFFFF"/>
                                    <w:kern w:val="24"/>
                                    <w:sz w:val="28"/>
                                    <w:szCs w:val="28"/>
                                  </w:rPr>
                                  <w:t>Step 3: Review for discharge</w:t>
                                </w:r>
                              </w:p>
                            </w:txbxContent>
                          </wps:txbx>
                          <wps:bodyPr spcFirstLastPara="0" vert="horz" wrap="square" lIns="243164" tIns="-1137" rIns="-20271" bIns="156843" numCol="1" spcCol="1270" anchor="ctr" anchorCtr="0">
                            <a:noAutofit/>
                          </wps:bodyPr>
                        </wps:wsp>
                        <wps:wsp>
                          <wps:cNvPr id="11" name="Freeform 11"/>
                          <wps:cNvSpPr/>
                          <wps:spPr>
                            <a:xfrm>
                              <a:off x="5608243" y="364885"/>
                              <a:ext cx="2460093" cy="2754733"/>
                            </a:xfrm>
                            <a:custGeom>
                              <a:avLst/>
                              <a:gdLst>
                                <a:gd name="connsiteX0" fmla="*/ 0 w 2460093"/>
                                <a:gd name="connsiteY0" fmla="*/ 0 h 2712059"/>
                                <a:gd name="connsiteX1" fmla="*/ 2460093 w 2460093"/>
                                <a:gd name="connsiteY1" fmla="*/ 0 h 2712059"/>
                                <a:gd name="connsiteX2" fmla="*/ 2460093 w 2460093"/>
                                <a:gd name="connsiteY2" fmla="*/ 2712059 h 2712059"/>
                                <a:gd name="connsiteX3" fmla="*/ 0 w 2460093"/>
                                <a:gd name="connsiteY3" fmla="*/ 2712059 h 2712059"/>
                                <a:gd name="connsiteX4" fmla="*/ 0 w 2460093"/>
                                <a:gd name="connsiteY4" fmla="*/ 0 h 2712059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2460093" h="2712059">
                                  <a:moveTo>
                                    <a:pt x="0" y="0"/>
                                  </a:moveTo>
                                  <a:lnTo>
                                    <a:pt x="2460093" y="0"/>
                                  </a:lnTo>
                                  <a:lnTo>
                                    <a:pt x="2460093" y="2712059"/>
                                  </a:lnTo>
                                  <a:lnTo>
                                    <a:pt x="0" y="2712059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FF2A68B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65" w:afterAutospacing="0" w:line="216" w:lineRule="auto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 xml:space="preserve">Sufficient weight gain (&gt;5g/kg/day) on breastmilk alone for 3 consecutive days </w:t>
                                </w:r>
                              </w:p>
                              <w:p w14:paraId="6AEBCA0E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65" w:afterAutospacing="0" w:line="216" w:lineRule="auto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- Report from BFPS, records from daily feeding chart, infant good appetite</w:t>
                                </w:r>
                              </w:p>
                              <w:p w14:paraId="72B377B0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65" w:afterAutospacing="0" w:line="216" w:lineRule="auto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 </w:t>
                                </w:r>
                              </w:p>
                              <w:p w14:paraId="6A039DD6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65" w:afterAutospacing="0" w:line="216" w:lineRule="auto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Caregiver confident with breastmilk output</w:t>
                                </w:r>
                              </w:p>
                              <w:p w14:paraId="27CB012C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43" w:afterAutospacing="0" w:line="216" w:lineRule="auto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- Report from BFPS, mother’s testimony and reports breastmilk to be sufficient for infant</w:t>
                                </w:r>
                              </w:p>
                              <w:p w14:paraId="31F8B413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65" w:afterAutospacing="0" w:line="216" w:lineRule="auto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 </w:t>
                                </w:r>
                              </w:p>
                              <w:p w14:paraId="2D21147F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65" w:afterAutospacing="0" w:line="216" w:lineRule="auto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Lactation failure: Intensive support for 14 days</w:t>
                                </w:r>
                              </w:p>
                              <w:p w14:paraId="691C0C93" w14:textId="77777777" w:rsidR="00A93C8D" w:rsidRPr="00A93C8D" w:rsidRDefault="00A93C8D" w:rsidP="00A93C8D">
                                <w:pPr>
                                  <w:pStyle w:val="NormalWeb"/>
                                  <w:spacing w:before="0" w:beforeAutospacing="0" w:after="43" w:afterAutospacing="0" w:line="216" w:lineRule="auto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A93C8D">
                                  <w:rPr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- Failure to graduate to step 3 in 14 days</w:t>
                                </w:r>
                              </w:p>
                            </w:txbxContent>
                          </wps:txbx>
                          <wps:bodyPr spcFirstLastPara="0" vert="horz" wrap="square" lIns="209382" tIns="21719" rIns="-20271" bIns="88905" numCol="1" spcCol="1270" anchor="t" anchorCtr="0">
                            <a:noAutofit/>
                          </wps:bodyPr>
                        </wps:wsp>
                      </wpg:grpSp>
                      <wps:wsp>
                        <wps:cNvPr id="4" name="Right Arrow 4"/>
                        <wps:cNvSpPr/>
                        <wps:spPr>
                          <a:xfrm>
                            <a:off x="2671281" y="2892880"/>
                            <a:ext cx="389890" cy="453390"/>
                          </a:xfrm>
                          <a:prstGeom prst="rightArrow">
                            <a:avLst/>
                          </a:prstGeom>
                          <a:solidFill>
                            <a:sysClr val="windowText" lastClr="000000"/>
                          </a:solidFill>
                          <a:ln w="1905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ight Arrow 5"/>
                        <wps:cNvSpPr/>
                        <wps:spPr>
                          <a:xfrm>
                            <a:off x="5732980" y="2938868"/>
                            <a:ext cx="390418" cy="453499"/>
                          </a:xfrm>
                          <a:prstGeom prst="rightArrow">
                            <a:avLst/>
                          </a:prstGeom>
                          <a:solidFill>
                            <a:sysClr val="windowText" lastClr="000000"/>
                          </a:solidFill>
                          <a:ln w="1905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3FB73A" id="Group 1" o:spid="_x0000_s1026" style="position:absolute;margin-left:0;margin-top:.8pt;width:668.95pt;height:371.35pt;z-index:251659264;mso-position-horizontal-relative:margin;mso-width-relative:margin;mso-height-relative:margin" coordsize="87839,546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">
                <v:group id="Group 3" o:spid="_x0000_s1027" style="position:absolute;width:87839;height:54616" coordsize="80690,311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 id="Freeform 6" o:spid="_x0000_s1028" style="position:absolute;width:24600;height:3320;visibility:visible;mso-wrap-style:square;v-text-anchor:middle" coordsize="2460093,69736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" adj="-11796480,,5400" path="m,l2460093,r,697362l,697362,,xe" fillcolor="#767171" strokecolor="#787878" strokeweight="1pt">
                    <v:stroke joinstyle="miter"/>
                    <v:formulas/>
                    <v:path arrowok="t" o:connecttype="custom" o:connectlocs="0,0;2460093,0;2460093,332009;0,332009;0,0" o:connectangles="0,0,0,0,0" textboxrect="0,0,2460093,697362"/>
                    <v:textbox inset="3.75489mm,-.03158mm,2.43658mm,4.35675mm">
                      <w:txbxContent>
                        <w:p w14:paraId="6C8B8159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168" w:afterAutospacing="0" w:line="216" w:lineRule="auto"/>
                            <w:rPr>
                              <w:sz w:val="28"/>
                              <w:szCs w:val="28"/>
                            </w:rPr>
                          </w:pPr>
                          <w:r w:rsidRPr="00A93C8D">
                            <w:rPr>
                              <w:color w:val="FFFFFF"/>
                              <w:kern w:val="24"/>
                              <w:sz w:val="28"/>
                              <w:szCs w:val="28"/>
                            </w:rPr>
                            <w:t>Step 1: Evaluation and assessment</w:t>
                          </w:r>
                        </w:p>
                      </w:txbxContent>
                    </v:textbox>
                  </v:shape>
                  <v:shape id="Freeform 7" o:spid="_x0000_s1029" style="position:absolute;top:3362;width:24600;height:27837;visibility:visible;mso-wrap-style:square;v-text-anchor:top" coordsize="2460093,271205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" adj="-11796480,,5400" path="m,l2460093,r,2712059l,2712059,,xe" fillcolor="window" strokecolor="windowText" strokeweight="1pt">
                    <v:stroke joinstyle="miter"/>
                    <v:formulas/>
                    <v:path arrowok="t" o:connecttype="custom" o:connectlocs="0,0;2460093,0;2460093,2783716;0,2783716;0,0" o:connectangles="0,0,0,0,0" textboxrect="0,0,2460093,2712059"/>
                    <v:textbox inset="2.8165mm,.60331mm,2.43658mm,2.46958mm">
                      <w:txbxContent>
                        <w:p w14:paraId="3EEE16FD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65" w:afterAutospacing="0" w:line="216" w:lineRule="auto"/>
                            <w:rPr>
                              <w:sz w:val="28"/>
                              <w:szCs w:val="28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8"/>
                              <w:szCs w:val="28"/>
                            </w:rPr>
                            <w:t>Breastfeeding history</w:t>
                          </w:r>
                        </w:p>
                        <w:p w14:paraId="4EF4B1DD" w14:textId="6817A27F" w:rsidR="00A93C8D" w:rsidRPr="00EC68EA" w:rsidRDefault="00A93C8D" w:rsidP="00A93C8D">
                          <w:pPr>
                            <w:pStyle w:val="NormalWeb"/>
                            <w:spacing w:before="0" w:beforeAutospacing="0" w:after="65" w:afterAutospacing="0" w:line="216" w:lineRule="auto"/>
                            <w:rPr>
                              <w:b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>- Place of birth, pre</w:t>
                          </w:r>
                          <w:r w:rsidR="00EC68EA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>-</w:t>
                          </w:r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>lacteal, mixed feeding, frequency of breas</w:t>
                          </w:r>
                          <w:r w:rsidR="00382E29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>tfeeding, breastfeeding on both</w:t>
                          </w:r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breasts</w:t>
                          </w:r>
                          <w:r w:rsidR="00721FCE">
                            <w:rPr>
                              <w:b/>
                              <w:color w:val="000000"/>
                              <w:kern w:val="24"/>
                              <w:sz w:val="20"/>
                              <w:szCs w:val="20"/>
                              <w:vertAlign w:val="superscript"/>
                            </w:rPr>
                            <w:t>11,</w:t>
                          </w:r>
                        </w:p>
                        <w:p w14:paraId="1C584FD7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65" w:afterAutospacing="0" w:line="216" w:lineRule="auto"/>
                            <w:rPr>
                              <w:sz w:val="28"/>
                              <w:szCs w:val="28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8"/>
                              <w:szCs w:val="28"/>
                            </w:rPr>
                            <w:t>Breast assessment</w:t>
                          </w:r>
                        </w:p>
                        <w:p w14:paraId="02FBBBCF" w14:textId="2DC1906A" w:rsidR="00A93C8D" w:rsidRPr="00A93C8D" w:rsidRDefault="00A93C8D" w:rsidP="00A93C8D">
                          <w:pPr>
                            <w:pStyle w:val="NormalWeb"/>
                            <w:spacing w:before="0" w:beforeAutospacing="0" w:after="43" w:afterAutospacing="0" w:line="216" w:lineRule="auto"/>
                          </w:pPr>
                          <w:r w:rsidRPr="00A93C8D">
                            <w:rPr>
                              <w:color w:val="000000"/>
                              <w:kern w:val="24"/>
                            </w:rPr>
                            <w:t xml:space="preserve">- </w:t>
                          </w:r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>Breast hygiene, appearance, nipple abnormalities, oxytocin reflex, inflammation, infection, pain</w:t>
                          </w:r>
                          <w:r w:rsidR="001A2453" w:rsidRPr="001A2453">
                            <w:rPr>
                              <w:b/>
                              <w:color w:val="000000"/>
                              <w:kern w:val="24"/>
                              <w:sz w:val="20"/>
                              <w:szCs w:val="20"/>
                              <w:vertAlign w:val="superscript"/>
                            </w:rPr>
                            <w:t>1</w:t>
                          </w:r>
                          <w:r w:rsidR="002F151D">
                            <w:rPr>
                              <w:b/>
                              <w:color w:val="000000"/>
                              <w:kern w:val="24"/>
                              <w:sz w:val="20"/>
                              <w:szCs w:val="20"/>
                              <w:vertAlign w:val="superscript"/>
                            </w:rPr>
                            <w:t>2</w:t>
                          </w:r>
                        </w:p>
                        <w:p w14:paraId="0E60995E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65" w:afterAutospacing="0" w:line="216" w:lineRule="auto"/>
                            <w:rPr>
                              <w:sz w:val="28"/>
                              <w:szCs w:val="28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8"/>
                              <w:szCs w:val="28"/>
                            </w:rPr>
                            <w:t>Breastfeeding techniques</w:t>
                          </w:r>
                        </w:p>
                        <w:p w14:paraId="2AE8623A" w14:textId="7398E2F4" w:rsidR="00A93C8D" w:rsidRPr="00A93C8D" w:rsidRDefault="00A93C8D" w:rsidP="00A93C8D">
                          <w:pPr>
                            <w:pStyle w:val="NormalWeb"/>
                            <w:spacing w:before="0" w:beforeAutospacing="0" w:after="43" w:afterAutospacing="0" w:line="216" w:lineRule="auto"/>
                          </w:pPr>
                          <w:r w:rsidRPr="00A93C8D">
                            <w:rPr>
                              <w:color w:val="000000"/>
                              <w:kern w:val="24"/>
                            </w:rPr>
                            <w:t xml:space="preserve"> - </w:t>
                          </w:r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Mother healthy, relaxed bonding; infant relaxed, calm, </w:t>
                          </w:r>
                          <w:r w:rsidR="00382E29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infant </w:t>
                          </w:r>
                          <w:bookmarkStart w:id="1" w:name="_GoBack"/>
                          <w:bookmarkEnd w:id="1"/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roots for </w:t>
                          </w:r>
                          <w:r w:rsidRPr="00297F60">
                            <w:rPr>
                              <w:kern w:val="24"/>
                              <w:sz w:val="20"/>
                              <w:szCs w:val="20"/>
                            </w:rPr>
                            <w:t>breast, positioning, attachment and suckling</w:t>
                          </w:r>
                          <w:r w:rsidR="002F151D">
                            <w:rPr>
                              <w:b/>
                              <w:kern w:val="24"/>
                              <w:sz w:val="20"/>
                              <w:szCs w:val="20"/>
                              <w:vertAlign w:val="superscript"/>
                            </w:rPr>
                            <w:t>12</w:t>
                          </w:r>
                        </w:p>
                        <w:p w14:paraId="300D0298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0" w:afterAutospacing="0" w:line="216" w:lineRule="auto"/>
                            <w:rPr>
                              <w:sz w:val="28"/>
                              <w:szCs w:val="28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8"/>
                              <w:szCs w:val="28"/>
                            </w:rPr>
                            <w:t>Diagnose main breastfeeding challenges</w:t>
                          </w:r>
                        </w:p>
                        <w:p w14:paraId="7E294B8B" w14:textId="1F1DF071" w:rsidR="00A93C8D" w:rsidRPr="00A93C8D" w:rsidRDefault="00A93C8D" w:rsidP="00A93C8D">
                          <w:pPr>
                            <w:pStyle w:val="NormalWeb"/>
                            <w:spacing w:before="0" w:beforeAutospacing="0" w:after="0" w:afterAutospacing="0" w:line="216" w:lineRule="auto"/>
                            <w:rPr>
                              <w:sz w:val="20"/>
                              <w:szCs w:val="20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- Breastfeeding technique, mother’s factors i.e. perceived milk insufficiency, baby’s condition i.e. abnormality or mother’s physical health i.e. pregnant </w:t>
                          </w:r>
                          <w:r w:rsidR="002F151D">
                            <w:rPr>
                              <w:b/>
                              <w:color w:val="000000"/>
                              <w:kern w:val="24"/>
                              <w:sz w:val="20"/>
                              <w:szCs w:val="20"/>
                              <w:vertAlign w:val="superscript"/>
                            </w:rPr>
                            <w:t>12</w:t>
                          </w:r>
                        </w:p>
                        <w:p w14:paraId="11441AE5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65" w:afterAutospacing="0" w:line="216" w:lineRule="auto"/>
                            <w:rPr>
                              <w:sz w:val="28"/>
                              <w:szCs w:val="28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8"/>
                              <w:szCs w:val="28"/>
                            </w:rPr>
                            <w:t>Recommend Lactation plan</w:t>
                          </w:r>
                        </w:p>
                        <w:p w14:paraId="7CC87F5B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43" w:afterAutospacing="0" w:line="216" w:lineRule="auto"/>
                            <w:rPr>
                              <w:sz w:val="20"/>
                              <w:szCs w:val="20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</w:rPr>
                            <w:t xml:space="preserve"> - </w:t>
                          </w:r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Prioritize package of care i.e. how breastfeeding works, technique, hygiene, hand expression </w:t>
                          </w:r>
                          <w:proofErr w:type="spellStart"/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>etc</w:t>
                          </w:r>
                          <w:proofErr w:type="spellEnd"/>
                        </w:p>
                        <w:p w14:paraId="32CAC0CB" w14:textId="4994EA92" w:rsidR="00A93C8D" w:rsidRPr="00A93C8D" w:rsidRDefault="00A93C8D" w:rsidP="00A93C8D">
                          <w:pPr>
                            <w:pStyle w:val="NormalWeb"/>
                            <w:spacing w:before="0" w:beforeAutospacing="0" w:after="43" w:afterAutospacing="0" w:line="216" w:lineRule="auto"/>
                            <w:rPr>
                              <w:sz w:val="20"/>
                              <w:szCs w:val="20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>- Supplement with DF100</w:t>
                          </w:r>
                          <w:r w:rsidR="002F151D">
                            <w:rPr>
                              <w:b/>
                              <w:color w:val="000000"/>
                              <w:kern w:val="24"/>
                              <w:sz w:val="20"/>
                              <w:szCs w:val="20"/>
                              <w:vertAlign w:val="superscript"/>
                            </w:rPr>
                            <w:t>13</w:t>
                          </w:r>
                        </w:p>
                      </w:txbxContent>
                    </v:textbox>
                  </v:shape>
                  <v:shape id="Freeform 8" o:spid="_x0000_s1030" style="position:absolute;left:28120;top:1;width:24601;height:3437;visibility:visible;mso-wrap-style:square;v-text-anchor:middle" coordsize="2460093,69736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" adj="-11796480,,5400" path="m,l2460093,r,697362l,697362,,xe" fillcolor="#767171" strokecolor="#787878" strokeweight="1pt">
                    <v:stroke joinstyle="miter"/>
                    <v:formulas/>
                    <v:path arrowok="t" o:connecttype="custom" o:connectlocs="0,0;2460093,0;2460093,343704;0,343704;0,0" o:connectangles="0,0,0,0,0" textboxrect="0,0,2460093,697362"/>
                    <v:textbox inset="5.25472mm,-.03158mm,.93675mm,4.35675mm">
                      <w:txbxContent>
                        <w:p w14:paraId="2752F39B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168" w:afterAutospacing="0" w:line="216" w:lineRule="auto"/>
                            <w:rPr>
                              <w:sz w:val="28"/>
                              <w:szCs w:val="28"/>
                            </w:rPr>
                          </w:pPr>
                          <w:r w:rsidRPr="00A93C8D">
                            <w:rPr>
                              <w:color w:val="FFFFFF"/>
                              <w:kern w:val="24"/>
                              <w:sz w:val="28"/>
                              <w:szCs w:val="28"/>
                            </w:rPr>
                            <w:t xml:space="preserve">Step 2: Review to exclusive breastfeeding </w:t>
                          </w:r>
                        </w:p>
                      </w:txbxContent>
                    </v:textbox>
                  </v:shape>
                  <v:shape id="Freeform 9" o:spid="_x0000_s1031" style="position:absolute;left:28187;top:3471;width:24533;height:27725;visibility:visible;mso-wrap-style:square;v-text-anchor:top" coordsize="2460093,271205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" adj="-11796480,,5400" path="m,l2460093,r,2712059l,2712059,,xe" fillcolor="window" strokecolor="windowText" strokeweight="1pt">
                    <v:stroke joinstyle="miter"/>
                    <v:formulas/>
                    <v:path arrowok="t" o:connecttype="custom" o:connectlocs="0,0;2453215,0;2453215,2772498;0,2772498;0,0" o:connectangles="0,0,0,0,0" textboxrect="0,0,2460093,2712059"/>
                    <v:textbox inset="4.31633mm,.60331mm,.93675mm,2.46958mm">
                      <w:txbxContent>
                        <w:p w14:paraId="34583C34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8"/>
                              <w:szCs w:val="28"/>
                            </w:rPr>
                            <w:t>Full application of the lactation plan</w:t>
                          </w:r>
                        </w:p>
                        <w:p w14:paraId="380A67E4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- Briefing from BFPS and records from BFPS daily log of activities </w:t>
                          </w:r>
                        </w:p>
                        <w:p w14:paraId="024056DF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> </w:t>
                          </w:r>
                        </w:p>
                        <w:p w14:paraId="79514F99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8"/>
                              <w:szCs w:val="28"/>
                            </w:rPr>
                            <w:t>Increased milk output</w:t>
                          </w:r>
                        </w:p>
                        <w:p w14:paraId="3F678F54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- Briefing from BFPS, records from daily feeding chart, mother’s testimony, infant off DL 100</w:t>
                          </w:r>
                        </w:p>
                        <w:p w14:paraId="02F265E8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> </w:t>
                          </w:r>
                        </w:p>
                        <w:p w14:paraId="283C2756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8"/>
                              <w:szCs w:val="28"/>
                            </w:rPr>
                            <w:t>Consistent weight gain</w:t>
                          </w:r>
                        </w:p>
                        <w:p w14:paraId="26BDCE9C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-  Briefing from BFPS and records from daily feeding and weighing charts, mother’s testimony</w:t>
                          </w:r>
                        </w:p>
                        <w:p w14:paraId="5AAC0246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> </w:t>
                          </w:r>
                        </w:p>
                        <w:p w14:paraId="13E01BD6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8"/>
                              <w:szCs w:val="28"/>
                            </w:rPr>
                            <w:t>Recommendation</w:t>
                          </w:r>
                        </w:p>
                        <w:p w14:paraId="356EC54A" w14:textId="5B3B27AB" w:rsidR="001A2453" w:rsidRDefault="00A93C8D" w:rsidP="00A93C8D">
                          <w:pPr>
                            <w:pStyle w:val="NormalWeb"/>
                            <w:spacing w:before="0" w:beforeAutospacing="0" w:after="0" w:afterAutospacing="0"/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- Revised lactation plan to</w:t>
                          </w:r>
                          <w:r w:rsidR="001A2453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be</w:t>
                          </w:r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review</w:t>
                          </w:r>
                          <w:r w:rsidR="001A2453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>ed</w:t>
                          </w:r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in 3 days </w:t>
                          </w:r>
                        </w:p>
                        <w:p w14:paraId="1798A382" w14:textId="071AD4BB" w:rsidR="00A93C8D" w:rsidRPr="00A93C8D" w:rsidRDefault="001A2453" w:rsidP="00A93C8D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>-O</w:t>
                          </w:r>
                          <w:r w:rsidR="00A93C8D"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>bserve growth on breastmilk only for 3 days</w:t>
                          </w:r>
                        </w:p>
                      </w:txbxContent>
                    </v:textbox>
                  </v:shape>
                  <v:shape id="Freeform 10" o:spid="_x0000_s1032" style="position:absolute;left:56089;top:1;width:24601;height:3615;visibility:visible;mso-wrap-style:square;v-text-anchor:middle" coordsize="2460093,69736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" adj="-11796480,,5400" path="m,l2460093,r,697362l,697362,,xe" fillcolor="#767171" strokecolor="#787878" strokeweight="1pt">
                    <v:stroke joinstyle="miter"/>
                    <v:formulas/>
                    <v:path arrowok="t" o:connecttype="custom" o:connectlocs="0,0;2460093,0;2460093,361493;0,361493;0,0" o:connectangles="0,0,0,0,0" textboxrect="0,0,2460093,697362"/>
                    <v:textbox inset="6.75456mm,-.03158mm,-.56308mm,4.35675mm">
                      <w:txbxContent>
                        <w:p w14:paraId="55C55FA2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168" w:afterAutospacing="0" w:line="216" w:lineRule="auto"/>
                            <w:jc w:val="center"/>
                            <w:rPr>
                              <w:sz w:val="28"/>
                              <w:szCs w:val="28"/>
                            </w:rPr>
                          </w:pPr>
                          <w:r w:rsidRPr="00A93C8D">
                            <w:rPr>
                              <w:color w:val="FFFFFF"/>
                              <w:kern w:val="24"/>
                              <w:sz w:val="28"/>
                              <w:szCs w:val="28"/>
                            </w:rPr>
                            <w:t>Step 3: Review for discharge</w:t>
                          </w:r>
                        </w:p>
                      </w:txbxContent>
                    </v:textbox>
                  </v:shape>
                  <v:shape id="Freeform 11" o:spid="_x0000_s1033" style="position:absolute;left:56082;top:3648;width:24601;height:27548;visibility:visible;mso-wrap-style:square;v-text-anchor:top" coordsize="2460093,271205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" adj="-11796480,,5400" path="m,l2460093,r,2712059l,2712059,,xe" fillcolor="window" strokecolor="windowText" strokeweight="1pt">
                    <v:stroke joinstyle="miter"/>
                    <v:formulas/>
                    <v:path arrowok="t" o:connecttype="custom" o:connectlocs="0,0;2460093,0;2460093,2754733;0,2754733;0,0" o:connectangles="0,0,0,0,0" textboxrect="0,0,2460093,2712059"/>
                    <v:textbox inset="5.81617mm,.60331mm,-.56308mm,2.46958mm">
                      <w:txbxContent>
                        <w:p w14:paraId="0FF2A68B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65" w:afterAutospacing="0" w:line="216" w:lineRule="auto"/>
                            <w:rPr>
                              <w:sz w:val="28"/>
                              <w:szCs w:val="28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8"/>
                              <w:szCs w:val="28"/>
                            </w:rPr>
                            <w:t xml:space="preserve">Sufficient weight gain (&gt;5g/kg/day) on breastmilk alone for 3 consecutive days </w:t>
                          </w:r>
                        </w:p>
                        <w:p w14:paraId="6AEBCA0E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65" w:afterAutospacing="0" w:line="216" w:lineRule="auto"/>
                            <w:rPr>
                              <w:sz w:val="20"/>
                              <w:szCs w:val="20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>- Report from BFPS, records from daily feeding chart, infant good appetite</w:t>
                          </w:r>
                        </w:p>
                        <w:p w14:paraId="72B377B0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65" w:afterAutospacing="0" w:line="216" w:lineRule="auto"/>
                            <w:rPr>
                              <w:sz w:val="20"/>
                              <w:szCs w:val="20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> </w:t>
                          </w:r>
                        </w:p>
                        <w:p w14:paraId="6A039DD6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65" w:afterAutospacing="0" w:line="216" w:lineRule="auto"/>
                            <w:rPr>
                              <w:sz w:val="28"/>
                              <w:szCs w:val="28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8"/>
                              <w:szCs w:val="28"/>
                            </w:rPr>
                            <w:t>Caregiver confident with breastmilk output</w:t>
                          </w:r>
                        </w:p>
                        <w:p w14:paraId="27CB012C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43" w:afterAutospacing="0" w:line="216" w:lineRule="auto"/>
                            <w:rPr>
                              <w:sz w:val="20"/>
                              <w:szCs w:val="20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>- Report from BFPS, mother’s testimony and reports breastmilk to be sufficient for infant</w:t>
                          </w:r>
                        </w:p>
                        <w:p w14:paraId="31F8B413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65" w:afterAutospacing="0" w:line="216" w:lineRule="auto"/>
                            <w:rPr>
                              <w:sz w:val="20"/>
                              <w:szCs w:val="20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> </w:t>
                          </w:r>
                        </w:p>
                        <w:p w14:paraId="2D21147F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65" w:afterAutospacing="0" w:line="216" w:lineRule="auto"/>
                            <w:rPr>
                              <w:sz w:val="28"/>
                              <w:szCs w:val="28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8"/>
                              <w:szCs w:val="28"/>
                            </w:rPr>
                            <w:t>Lactation failure: Intensive support for 14 days</w:t>
                          </w:r>
                        </w:p>
                        <w:p w14:paraId="691C0C93" w14:textId="77777777" w:rsidR="00A93C8D" w:rsidRPr="00A93C8D" w:rsidRDefault="00A93C8D" w:rsidP="00A93C8D">
                          <w:pPr>
                            <w:pStyle w:val="NormalWeb"/>
                            <w:spacing w:before="0" w:beforeAutospacing="0" w:after="43" w:afterAutospacing="0" w:line="216" w:lineRule="auto"/>
                            <w:rPr>
                              <w:sz w:val="20"/>
                              <w:szCs w:val="20"/>
                            </w:rPr>
                          </w:pPr>
                          <w:r w:rsidRPr="00A93C8D">
                            <w:rPr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- Failure to graduate to step 3 in 14 days</w:t>
                          </w:r>
                        </w:p>
                      </w:txbxContent>
                    </v:textbox>
                  </v:shape>
                </v:group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Right Arrow 4" o:spid="_x0000_s1034" type="#_x0000_t13" style="position:absolute;left:26712;top:28928;width:3899;height:45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" adj="10800" fillcolor="windowText" strokecolor="window" strokeweight="1.5pt"/>
                <v:shape id="Right Arrow 5" o:spid="_x0000_s1035" type="#_x0000_t13" style="position:absolute;left:57329;top:29388;width:3904;height:45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" adj="10800" fillcolor="windowText" strokecolor="window" strokeweight="1.5pt"/>
                <w10:wrap anchorx="margin"/>
              </v:group>
            </w:pict>
          </mc:Fallback>
        </mc:AlternateContent>
      </w:r>
      <w:r>
        <w:rPr>
          <w:rStyle w:val="FootnoteReference"/>
          <w:lang w:val="en-US"/>
        </w:rPr>
        <w:footnoteReference w:id="11"/>
      </w:r>
    </w:p>
    <w:p w14:paraId="142BFA4B" w14:textId="49D0BAFB" w:rsidR="00A93C8D" w:rsidRDefault="00A93C8D">
      <w:pPr>
        <w:rPr>
          <w:lang w:val="en-US"/>
        </w:rPr>
      </w:pPr>
    </w:p>
    <w:p w14:paraId="67A20E0A" w14:textId="34B70F42" w:rsidR="00721FCE" w:rsidRDefault="00721FCE">
      <w:pPr>
        <w:rPr>
          <w:lang w:val="en-US"/>
        </w:rPr>
      </w:pPr>
    </w:p>
    <w:p w14:paraId="6DD120B4" w14:textId="0E1F8F9E" w:rsidR="00721FCE" w:rsidRDefault="00721FCE">
      <w:pPr>
        <w:rPr>
          <w:lang w:val="en-US"/>
        </w:rPr>
      </w:pPr>
    </w:p>
    <w:p w14:paraId="6BD5530C" w14:textId="2CC5668C" w:rsidR="00721FCE" w:rsidRDefault="00721FCE">
      <w:pPr>
        <w:rPr>
          <w:lang w:val="en-US"/>
        </w:rPr>
      </w:pPr>
    </w:p>
    <w:p w14:paraId="2BFBE360" w14:textId="2A007AC7" w:rsidR="00721FCE" w:rsidRDefault="00721FCE">
      <w:pPr>
        <w:rPr>
          <w:lang w:val="en-US"/>
        </w:rPr>
      </w:pPr>
    </w:p>
    <w:p w14:paraId="6F72E8C6" w14:textId="3F828C4E" w:rsidR="00721FCE" w:rsidRDefault="00721FCE">
      <w:pPr>
        <w:rPr>
          <w:lang w:val="en-US"/>
        </w:rPr>
      </w:pPr>
    </w:p>
    <w:p w14:paraId="0E4D5A31" w14:textId="4FA04A3E" w:rsidR="00721FCE" w:rsidRDefault="00721FCE">
      <w:pPr>
        <w:rPr>
          <w:lang w:val="en-US"/>
        </w:rPr>
      </w:pPr>
    </w:p>
    <w:p w14:paraId="534D090F" w14:textId="62296933" w:rsidR="00721FCE" w:rsidRDefault="00721FCE">
      <w:pPr>
        <w:rPr>
          <w:lang w:val="en-US"/>
        </w:rPr>
      </w:pPr>
    </w:p>
    <w:p w14:paraId="69B5B233" w14:textId="0C1D5C88" w:rsidR="00721FCE" w:rsidRDefault="00721FCE">
      <w:pPr>
        <w:rPr>
          <w:lang w:val="en-US"/>
        </w:rPr>
      </w:pPr>
    </w:p>
    <w:p w14:paraId="5D7384C7" w14:textId="387E9C28" w:rsidR="00721FCE" w:rsidRDefault="00721FCE">
      <w:pPr>
        <w:rPr>
          <w:lang w:val="en-US"/>
        </w:rPr>
      </w:pPr>
    </w:p>
    <w:p w14:paraId="6C397096" w14:textId="61AA9B8E" w:rsidR="00721FCE" w:rsidRDefault="00721FCE">
      <w:pPr>
        <w:rPr>
          <w:lang w:val="en-US"/>
        </w:rPr>
      </w:pPr>
    </w:p>
    <w:p w14:paraId="691E71B2" w14:textId="3E5059C3" w:rsidR="00721FCE" w:rsidRDefault="00721FCE">
      <w:pPr>
        <w:rPr>
          <w:lang w:val="en-US"/>
        </w:rPr>
      </w:pPr>
    </w:p>
    <w:p w14:paraId="2B90680E" w14:textId="59754303" w:rsidR="00721FCE" w:rsidRDefault="00721FCE">
      <w:pPr>
        <w:rPr>
          <w:lang w:val="en-US"/>
        </w:rPr>
      </w:pPr>
    </w:p>
    <w:p w14:paraId="0298B83D" w14:textId="1F459425" w:rsidR="00721FCE" w:rsidRDefault="00721FCE">
      <w:pPr>
        <w:rPr>
          <w:lang w:val="en-US"/>
        </w:rPr>
      </w:pPr>
    </w:p>
    <w:p w14:paraId="4B510983" w14:textId="48CA9665" w:rsidR="00721FCE" w:rsidRDefault="00721FCE">
      <w:pPr>
        <w:rPr>
          <w:lang w:val="en-US"/>
        </w:rPr>
      </w:pPr>
    </w:p>
    <w:p w14:paraId="1EF873B7" w14:textId="1A61BAF2" w:rsidR="00721FCE" w:rsidRDefault="00721FCE">
      <w:pPr>
        <w:rPr>
          <w:lang w:val="en-US"/>
        </w:rPr>
      </w:pPr>
    </w:p>
    <w:p w14:paraId="485B17A5" w14:textId="477F18DF" w:rsidR="00981BE4" w:rsidRDefault="00721FCE" w:rsidP="006833FD">
      <w:pPr>
        <w:rPr>
          <w:lang w:val="en-US"/>
        </w:rPr>
      </w:pPr>
      <w:r w:rsidRPr="00721FC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3124E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Pr="00721FCE">
        <w:rPr>
          <w:rFonts w:ascii="Times New Roman" w:hAnsi="Times New Roman" w:cs="Times New Roman"/>
          <w:sz w:val="24"/>
          <w:szCs w:val="24"/>
          <w:lang w:val="en-US"/>
        </w:rPr>
        <w:t xml:space="preserve">igure 1: Summary of steps adopted in th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21FCE">
        <w:rPr>
          <w:rFonts w:ascii="Times New Roman" w:hAnsi="Times New Roman" w:cs="Times New Roman"/>
          <w:sz w:val="24"/>
          <w:szCs w:val="24"/>
          <w:lang w:val="en-US"/>
        </w:rPr>
        <w:t>tandard Operation Proced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OP)</w:t>
      </w:r>
      <w:r w:rsidR="00297F60">
        <w:rPr>
          <w:rStyle w:val="FootnoteReference"/>
          <w:rFonts w:ascii="Arial" w:hAnsi="Arial" w:cs="Arial"/>
          <w:sz w:val="24"/>
          <w:szCs w:val="24"/>
          <w:lang w:val="en-US"/>
        </w:rPr>
        <w:footnoteReference w:id="12"/>
      </w:r>
      <w:r w:rsidR="00EC68EA">
        <w:rPr>
          <w:rStyle w:val="FootnoteReference"/>
          <w:rFonts w:ascii="Arial" w:hAnsi="Arial" w:cs="Arial"/>
          <w:sz w:val="24"/>
          <w:szCs w:val="24"/>
          <w:lang w:val="en-US"/>
        </w:rPr>
        <w:footnoteReference w:id="13"/>
      </w:r>
      <w:bookmarkStart w:id="0" w:name="_GoBack"/>
      <w:bookmarkEnd w:id="0"/>
    </w:p>
    <w:sectPr w:rsidR="00981BE4" w:rsidSect="00513558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4BAEFA2" w16cid:durableId="1F58DA20"/>
  <w16cid:commentId w16cid:paraId="47C7B7EE" w16cid:durableId="1F58DA2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F45E19" w14:textId="77777777" w:rsidR="006D6E98" w:rsidRDefault="006D6E98" w:rsidP="006D6E98">
      <w:pPr>
        <w:spacing w:after="0" w:line="240" w:lineRule="auto"/>
      </w:pPr>
      <w:r>
        <w:separator/>
      </w:r>
    </w:p>
  </w:endnote>
  <w:endnote w:type="continuationSeparator" w:id="0">
    <w:p w14:paraId="1EFF6CEC" w14:textId="77777777" w:rsidR="006D6E98" w:rsidRDefault="006D6E98" w:rsidP="006D6E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215312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B16F1A" w14:textId="2D40D0CF" w:rsidR="00BA4BD7" w:rsidRDefault="00BA4B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302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8A8E466" w14:textId="77777777" w:rsidR="00BA4BD7" w:rsidRDefault="00BA4B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DBC6BE" w14:textId="77777777" w:rsidR="006D6E98" w:rsidRDefault="006D6E98" w:rsidP="006D6E98">
      <w:pPr>
        <w:spacing w:after="0" w:line="240" w:lineRule="auto"/>
      </w:pPr>
      <w:r>
        <w:separator/>
      </w:r>
    </w:p>
  </w:footnote>
  <w:footnote w:type="continuationSeparator" w:id="0">
    <w:p w14:paraId="28C70B8D" w14:textId="77777777" w:rsidR="006D6E98" w:rsidRDefault="006D6E98" w:rsidP="006D6E98">
      <w:pPr>
        <w:spacing w:after="0" w:line="240" w:lineRule="auto"/>
      </w:pPr>
      <w:r>
        <w:continuationSeparator/>
      </w:r>
    </w:p>
  </w:footnote>
  <w:footnote w:id="1">
    <w:p w14:paraId="5CAC4950" w14:textId="4FE666A5" w:rsidR="008D11AB" w:rsidRPr="008D11AB" w:rsidRDefault="008D11AB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fldChar w:fldCharType="begin"/>
      </w:r>
      <w:r w:rsidR="009759D6">
        <w:instrText xml:space="preserve"> ADDIN EN.CITE &lt;EndNote&gt;&lt;Cite&gt;&lt;Author&gt;Ministry of Health&lt;/Author&gt;&lt;Year&gt;2007&lt;/Year&gt;&lt;RecNum&gt;1318&lt;/RecNum&gt;&lt;DisplayText&gt;Ministry of Health, K. (2007). &amp;quot;National Strategy on Infant and Young Child Feeding 2007 to 2010.&amp;quot; from https://extranet.who.int/nutrition/gina/sites/default/files/KEN%202007%20National%20Strategy%20on%20Infant%20and%20Young%20Child%20Feeding.pdf.&lt;/DisplayText&gt;&lt;record&gt;&lt;rec-number&gt;1318&lt;/rec-number&gt;&lt;foreign-keys&gt;&lt;key app="EN" db-id="5vev59rzspdz5fe95ai59xz8vxsrp2tptz05" timestamp="1530100440"&gt;1318&lt;/key&gt;&lt;/foreign-keys&gt;&lt;ref-type name="Web Page"&gt;12&lt;/ref-type&gt;&lt;contributors&gt;&lt;authors&gt;&lt;author&gt;Ministry of Health, Kenya&lt;/author&gt;&lt;/authors&gt;&lt;/contributors&gt;&lt;titles&gt;&lt;title&gt;National Strategy on Infant and Young Child Feeding 2007 to 2010&lt;/title&gt;&lt;/titles&gt;&lt;dates&gt;&lt;year&gt;2007&lt;/year&gt;&lt;/dates&gt;&lt;urls&gt;&lt;related-urls&gt;&lt;url&gt;https://extranet.who.int/nutrition/gina/sites/default/files/KEN%202007%20National%20Strategy%20on%20Infant%20and%20Young%20Child%20Feeding.pdf&lt;/url&gt;&lt;/related-urls&gt;&lt;/urls&gt;&lt;/record&gt;&lt;/Cite&gt;&lt;/EndNote&gt;</w:instrText>
      </w:r>
      <w:r>
        <w:fldChar w:fldCharType="separate"/>
      </w:r>
      <w:r w:rsidR="009759D6">
        <w:rPr>
          <w:noProof/>
        </w:rPr>
        <w:t>Ministry of Health, K. (2007). "National Strategy on Infant and Young Child Feeding 2007 to 2010." from https://extranet.who.int/nutrition/gina/sites/default/files/KEN%202007%20National%20Strategy%20on%20Infant%20and%20Young%20Child%20Feeding.pdf.</w:t>
      </w:r>
      <w:r>
        <w:fldChar w:fldCharType="end"/>
      </w:r>
    </w:p>
  </w:footnote>
  <w:footnote w:id="2">
    <w:p w14:paraId="272993D1" w14:textId="7EDA0B7C" w:rsidR="009759D6" w:rsidRPr="009759D6" w:rsidRDefault="009759D6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fldChar w:fldCharType="begin"/>
      </w:r>
      <w:r>
        <w:instrText xml:space="preserve"> ADDIN EN.CITE &lt;EndNote&gt;&lt;Cite&gt;&lt;Author&gt;WHO.&lt;/Author&gt;&lt;Year&gt;2013&lt;/Year&gt;&lt;RecNum&gt;616&lt;/RecNum&gt;&lt;DisplayText&gt;WHO. (2013). &amp;quot;Guideline: updates on the management of severe acute malnutrition in infants and children.&amp;quot; from http://apps.who.int/iris/bitstream/10665/95584/1/9789241506328_eng.pdf.&lt;/DisplayText&gt;&lt;record&gt;&lt;rec-number&gt;616&lt;/rec-number&gt;&lt;foreign-keys&gt;&lt;key app="EN" db-id="5vev59rzspdz5fe95ai59xz8vxsrp2tptz05" timestamp="1386748054"&gt;616&lt;/key&gt;&lt;/foreign-keys&gt;&lt;ref-type name="Web Page"&gt;12&lt;/ref-type&gt;&lt;contributors&gt;&lt;authors&gt;&lt;author&gt;WHO.&lt;/author&gt;&lt;/authors&gt;&lt;/contributors&gt;&lt;titles&gt;&lt;title&gt;Guideline: updates on the management of severe acute malnutrition in infants and children&lt;/title&gt;&lt;/titles&gt;&lt;dates&gt;&lt;year&gt;2013&lt;/year&gt;&lt;/dates&gt;&lt;publisher&gt;World Health Organization&lt;/publisher&gt;&lt;urls&gt;&lt;related-urls&gt;&lt;url&gt;http://apps.who.int/iris/bitstream/10665/95584/1/9789241506328_eng.pdf&lt;/url&gt;&lt;/related-urls&gt;&lt;/urls&gt;&lt;/record&gt;&lt;/Cite&gt;&lt;/EndNote&gt;</w:instrText>
      </w:r>
      <w:r>
        <w:fldChar w:fldCharType="separate"/>
      </w:r>
      <w:r>
        <w:rPr>
          <w:noProof/>
        </w:rPr>
        <w:t>WHO. (2013). "Guideline: updates on the management of severe acute malnutrition in infants and children." from http://apps.who.int/iris/bitstream/10665/95584/1/9789241506328_eng.pdf.</w:t>
      </w:r>
      <w:r>
        <w:fldChar w:fldCharType="end"/>
      </w:r>
    </w:p>
  </w:footnote>
  <w:footnote w:id="3">
    <w:p w14:paraId="5A181924" w14:textId="543C5B0E" w:rsidR="009142C5" w:rsidRPr="009142C5" w:rsidRDefault="009142C5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fldChar w:fldCharType="begin"/>
      </w:r>
      <w:r>
        <w:instrText xml:space="preserve"> ADDIN EN.CITE &lt;EndNote&gt;&lt;Cite&gt;&lt;Author&gt;Ministry of Health&lt;/Author&gt;&lt;Year&gt;2009&lt;/Year&gt;&lt;RecNum&gt;958&lt;/RecNum&gt;&lt;DisplayText&gt;Ministry of Health (2009). National Guidelines for Intergrated Management of Acute Malnutrition, Ministry of Health, Kenya.&lt;/DisplayText&gt;&lt;record&gt;&lt;rec-number&gt;958&lt;/rec-number&gt;&lt;foreign-keys&gt;&lt;key app="EN" db-id="5vev59rzspdz5fe95ai59xz8vxsrp2tptz05" timestamp="1440499413"&gt;958&lt;/key&gt;&lt;/foreign-keys&gt;&lt;ref-type name="Report"&gt;27&lt;/ref-type&gt;&lt;contributors&gt;&lt;authors&gt;&lt;author&gt;Ministry of Health,&lt;/author&gt;&lt;/authors&gt;&lt;/contributors&gt;&lt;titles&gt;&lt;title&gt;National Guidelines for Intergrated Management of Acute Malnutrition&lt;/title&gt;&lt;/titles&gt;&lt;dates&gt;&lt;year&gt;2009&lt;/year&gt;&lt;/dates&gt;&lt;publisher&gt;Ministry of Health, Kenya&lt;/publisher&gt;&lt;urls&gt;&lt;related-urls&gt;&lt;url&gt;http://www.cmamforum.org/pool/resources/kenya-moh-imam-guideline-june-2009.pdf&lt;/url&gt;&lt;/related-urls&gt;&lt;/urls&gt;&lt;/record&gt;&lt;/Cite&gt;&lt;/EndNote&gt;</w:instrText>
      </w:r>
      <w:r>
        <w:fldChar w:fldCharType="separate"/>
      </w:r>
      <w:r>
        <w:rPr>
          <w:noProof/>
        </w:rPr>
        <w:t>Ministry of Health (2009). National Guidelines for Intergrated Management of Acute Malnutrition, Ministry of Health, Kenya.</w:t>
      </w:r>
      <w:r>
        <w:fldChar w:fldCharType="end"/>
      </w:r>
    </w:p>
  </w:footnote>
  <w:footnote w:id="4">
    <w:p w14:paraId="660BA733" w14:textId="3BA57F62" w:rsidR="009142C5" w:rsidRPr="009142C5" w:rsidRDefault="009142C5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fldChar w:fldCharType="begin"/>
      </w:r>
      <w:r>
        <w:instrText xml:space="preserve"> ADDIN EN.CITE &lt;EndNote&gt;&lt;Cite&gt;&lt;Year&gt;2012&lt;/Year&gt;&lt;RecNum&gt;1348&lt;/RecNum&gt;&lt;DisplayText&gt;(2012). &amp;quot;THE BREAST MILK SUBSTITUTES (REGULATION AND CONTROL) BILL, 2012.&amp;quot;&lt;/DisplayText&gt;&lt;record&gt;&lt;rec-number&gt;1348&lt;/rec-number&gt;&lt;foreign-keys&gt;&lt;key app="EN" db-id="5vev59rzspdz5fe95ai59xz8vxsrp2tptz05" timestamp="1541691184"&gt;1348&lt;/key&gt;&lt;/foreign-keys&gt;&lt;ref-type name="Journal Article"&gt;17&lt;/ref-type&gt;&lt;contributors&gt;&lt;/contributors&gt;&lt;titles&gt;&lt;title&gt;THE BREAST MILK SUBSTITUTES (REGULATION AND CONTROL) BILL, 2012&lt;/title&gt;&lt;/titles&gt;&lt;dates&gt;&lt;year&gt;2012&lt;/year&gt;&lt;/dates&gt;&lt;urls&gt;&lt;related-urls&gt;&lt;url&gt;https://extranet.who.int/nutrition/gina/sites/default/files/KEN%202012%20Thre%20Breast%20Milk%20Substitutes%20%28Regulation%20and%20Control%29%20Bill%2C%202012%20Arrangement%20of%20Clauses_0.pdf&lt;/url&gt;&lt;/related-urls&gt;&lt;/urls&gt;&lt;/record&gt;&lt;/Cite&gt;&lt;/EndNote&gt;</w:instrText>
      </w:r>
      <w:r>
        <w:fldChar w:fldCharType="separate"/>
      </w:r>
      <w:r>
        <w:rPr>
          <w:noProof/>
        </w:rPr>
        <w:t>(2012). "THE BREAST MILK SUBSTITUTES (REGULATION AND CONTROL) BILL, 2012."</w:t>
      </w:r>
      <w:r>
        <w:fldChar w:fldCharType="end"/>
      </w:r>
    </w:p>
  </w:footnote>
  <w:footnote w:id="5">
    <w:p w14:paraId="768BF9CB" w14:textId="7BFDD4E9" w:rsidR="009759D6" w:rsidRDefault="005A69EE">
      <w:pPr>
        <w:pStyle w:val="FootnoteText"/>
        <w:rPr>
          <w:noProof/>
        </w:rPr>
      </w:pPr>
      <w:r>
        <w:rPr>
          <w:rStyle w:val="FootnoteReference"/>
        </w:rPr>
        <w:footnoteRef/>
      </w:r>
      <w:r>
        <w:t xml:space="preserve"> </w:t>
      </w:r>
      <w:r>
        <w:fldChar w:fldCharType="begin"/>
      </w:r>
      <w:r w:rsidR="009759D6">
        <w:instrText xml:space="preserve"> ADDIN EN.CITE &lt;EndNote&gt;&lt;Cite&gt;&lt;Author&gt;Ministry of Health&lt;/Author&gt;&lt;Year&gt;2016&lt;/Year&gt;&lt;RecNum&gt;1347&lt;/RecNum&gt;&lt;DisplayText&gt;Ministry of Health, K. (2016). &amp;quot;Baby Friendly Community Initiative Implementation Guidelines&amp;#xD;&amp;quot;, from https://www.mcsprogram.org/wp-content/uploads/2018/04/BFCI-Implementation-Guidelines.pdf.&lt;/DisplayText&gt;&lt;record&gt;&lt;rec-number&gt;1347&lt;/rec-number&gt;&lt;foreign-keys&gt;&lt;key app="EN" db-id="5vev59rzspdz5fe95ai59xz8vxsrp2tptz05" timestamp="1541685800"&gt;1347&lt;/key&gt;&lt;/foreign-keys&gt;&lt;ref-type name="Web Page"&gt;12&lt;/ref-type&gt;&lt;contributors&gt;&lt;authors&gt;&lt;author&gt;Ministry of Health, Kenya&lt;/author&gt;&lt;/authors&gt;&lt;/contributors&gt;&lt;titles&gt;&lt;title&gt;Baby Friendly Community Initiative Implementation Guidelines&amp;#xD;&lt;/title&gt;&lt;/titles&gt;&lt;dates&gt;&lt;year&gt;2016&lt;/year&gt;&lt;/dates&gt;&lt;urls&gt;&lt;related-urls&gt;&lt;url&gt;https://www.mcsprogram.org/wp-content/uploads/2018/04/BFCI-Implementation-Guidelines.pdf&lt;/url&gt;&lt;/related-urls&gt;&lt;/urls&gt;&lt;/record&gt;&lt;/Cite&gt;&lt;/EndNote&gt;</w:instrText>
      </w:r>
      <w:r>
        <w:fldChar w:fldCharType="separate"/>
      </w:r>
      <w:r w:rsidR="009759D6">
        <w:rPr>
          <w:noProof/>
        </w:rPr>
        <w:t>Ministry of Health, K. (2016). "Baby Friendly Community Initiative Implementation Guidelines</w:t>
      </w:r>
    </w:p>
    <w:p w14:paraId="57608A83" w14:textId="72FAD123" w:rsidR="005A69EE" w:rsidRPr="005A69EE" w:rsidRDefault="009759D6">
      <w:pPr>
        <w:pStyle w:val="FootnoteText"/>
        <w:rPr>
          <w:lang w:val="en-US"/>
        </w:rPr>
      </w:pPr>
      <w:r>
        <w:rPr>
          <w:noProof/>
        </w:rPr>
        <w:t>", from https://www.mcsprogram.org/wp-content/uploads/2018/04/BFCI-Implementation-Guidelines.pdf.</w:t>
      </w:r>
      <w:r w:rsidR="005A69EE">
        <w:fldChar w:fldCharType="end"/>
      </w:r>
    </w:p>
  </w:footnote>
  <w:footnote w:id="6">
    <w:p w14:paraId="3207CED0" w14:textId="5ECDC3C0" w:rsidR="00BE514E" w:rsidRPr="00BE514E" w:rsidRDefault="00BE514E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846373">
        <w:t>https://globalhealthmedia.org/videos/breastfeeding/</w:t>
      </w:r>
    </w:p>
  </w:footnote>
  <w:footnote w:id="7">
    <w:p w14:paraId="347613C5" w14:textId="50651826" w:rsidR="007A19FF" w:rsidRPr="007A19FF" w:rsidRDefault="007A19FF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fldChar w:fldCharType="begin"/>
      </w:r>
      <w:r>
        <w:instrText xml:space="preserve"> ADDIN EN.CITE &lt;EndNote&gt;&lt;Cite&gt;&lt;Author&gt;WHO&lt;/Author&gt;&lt;Year&gt;2006&lt;/Year&gt;&lt;RecNum&gt;910&lt;/RecNum&gt;&lt;DisplayText&gt;WHO and UNICEF (2006). Infant and Young Child Feeding Counselling: An intergrated Course. Geneva, Worls Health Organization.&lt;/DisplayText&gt;&lt;record&gt;&lt;rec-number&gt;910&lt;/rec-number&gt;&lt;foreign-keys&gt;&lt;key app="EN" db-id="5vev59rzspdz5fe95ai59xz8vxsrp2tptz05" timestamp="1436879888"&gt;910&lt;/key&gt;&lt;/foreign-keys&gt;&lt;ref-type name="Report"&gt;27&lt;/ref-type&gt;&lt;contributors&gt;&lt;authors&gt;&lt;author&gt;WHO&lt;/author&gt;&lt;author&gt;UNICEF&lt;/author&gt;&lt;/authors&gt;&lt;/contributors&gt;&lt;titles&gt;&lt;title&gt;Infant and Young Child Feeding Counselling: An intergrated Course&lt;/title&gt;&lt;/titles&gt;&lt;dates&gt;&lt;year&gt;2006&lt;/year&gt;&lt;/dates&gt;&lt;pub-location&gt;Geneva&lt;/pub-location&gt;&lt;publisher&gt;Worls Health Organization&lt;/publisher&gt;&lt;urls&gt;&lt;related-urls&gt;&lt;url&gt;http://www.who.int/nutrition/publications/infantfeeding/9789241594745/en/&lt;/url&gt;&lt;/related-urls&gt;&lt;/urls&gt;&lt;/record&gt;&lt;/Cite&gt;&lt;/EndNote&gt;</w:instrText>
      </w:r>
      <w:r>
        <w:fldChar w:fldCharType="separate"/>
      </w:r>
      <w:r>
        <w:rPr>
          <w:noProof/>
        </w:rPr>
        <w:t>WHO and UNICEF (2006). Infant and Young Child Feeding Counselling: An intergrated Course. Geneva, Worls Health Organization.</w:t>
      </w:r>
      <w:r>
        <w:fldChar w:fldCharType="end"/>
      </w:r>
    </w:p>
  </w:footnote>
  <w:footnote w:id="8">
    <w:p w14:paraId="0943F60D" w14:textId="7CFA2010" w:rsidR="00BE514E" w:rsidRPr="00BE514E" w:rsidRDefault="00BE514E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fldChar w:fldCharType="begin"/>
      </w:r>
      <w:r>
        <w:instrText xml:space="preserve"> ADDIN EN.CITE &lt;EndNote&gt;&lt;Cite&gt;&lt;Author&gt;Organisation&lt;/Author&gt;&lt;Year&gt;1998&lt;/Year&gt;&lt;RecNum&gt;1349&lt;/RecNum&gt;&lt;DisplayText&gt;Organisation, W. H. (1998). &amp;quot;Relactation: A review of experience and recommendations for practice.&amp;quot; from http://www.who.int/maternal_child_adolescent/documents/who_chs_cah_98_14/en/.&lt;/DisplayText&gt;&lt;record&gt;&lt;rec-number&gt;1349&lt;/rec-number&gt;&lt;foreign-keys&gt;&lt;key app="EN" db-id="5vev59rzspdz5fe95ai59xz8vxsrp2tptz05" timestamp="1542101495"&gt;1349&lt;/key&gt;&lt;/foreign-keys&gt;&lt;ref-type name="Web Page"&gt;12&lt;/ref-type&gt;&lt;contributors&gt;&lt;authors&gt;&lt;author&gt;World Health Organisation&lt;/author&gt;&lt;/authors&gt;&lt;/contributors&gt;&lt;titles&gt;&lt;title&gt;Relactation: A review of experience and recommendations for practice&lt;/title&gt;&lt;/titles&gt;&lt;dates&gt;&lt;year&gt;1998&lt;/year&gt;&lt;/dates&gt;&lt;urls&gt;&lt;related-urls&gt;&lt;url&gt;http://www.who.int/maternal_child_adolescent/documents/who_chs_cah_98_14/en/&lt;/url&gt;&lt;/related-urls&gt;&lt;/urls&gt;&lt;/record&gt;&lt;/Cite&gt;&lt;/EndNote&gt;</w:instrText>
      </w:r>
      <w:r>
        <w:fldChar w:fldCharType="separate"/>
      </w:r>
      <w:r>
        <w:rPr>
          <w:noProof/>
        </w:rPr>
        <w:t>Organisation, W. H. (1998). "Relactation: A review of experience and recommendations for practice." from http://www.who.int/maternal_child_adolescent/documents/who_chs_cah_98_14/en/.</w:t>
      </w:r>
      <w:r>
        <w:fldChar w:fldCharType="end"/>
      </w:r>
    </w:p>
  </w:footnote>
  <w:footnote w:id="9">
    <w:p w14:paraId="540C8F7D" w14:textId="43B6D918" w:rsidR="00846373" w:rsidRPr="00846373" w:rsidRDefault="00846373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846373">
        <w:t>https://globalhealthmedia.org/videos/breastfeeding/</w:t>
      </w:r>
    </w:p>
  </w:footnote>
  <w:footnote w:id="10">
    <w:p w14:paraId="6CE30102" w14:textId="20679F52" w:rsidR="009730A8" w:rsidRPr="009730A8" w:rsidRDefault="009730A8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9730A8">
        <w:t>http://www.glocalnutrition.com/About</w:t>
      </w:r>
    </w:p>
  </w:footnote>
  <w:footnote w:id="11">
    <w:p w14:paraId="7BCB19C4" w14:textId="1032D2A3" w:rsidR="00A93C8D" w:rsidRPr="00A93C8D" w:rsidRDefault="00A93C8D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hyperlink r:id="rId1" w:history="1">
        <w:r w:rsidR="00297F60" w:rsidRPr="00C46FEE">
          <w:rPr>
            <w:rStyle w:val="Hyperlink"/>
          </w:rPr>
          <w:t>http://whqlibdoc.who.int/publications/2010/9789241599290_eng.pdf</w:t>
        </w:r>
      </w:hyperlink>
    </w:p>
  </w:footnote>
  <w:footnote w:id="12">
    <w:p w14:paraId="21BA8D69" w14:textId="003533AC" w:rsidR="00297F60" w:rsidRPr="00297F60" w:rsidRDefault="00297F60" w:rsidP="00EC68EA">
      <w:pPr>
        <w:pStyle w:val="EndNoteBibliography"/>
        <w:spacing w:after="0"/>
        <w:ind w:left="720" w:hanging="720"/>
      </w:pPr>
      <w:r>
        <w:rPr>
          <w:rStyle w:val="FootnoteReference"/>
        </w:rPr>
        <w:footnoteRef/>
      </w:r>
      <w:r>
        <w:t xml:space="preserve"> </w:t>
      </w:r>
      <w:hyperlink r:id="rId2" w:history="1">
        <w:r w:rsidRPr="00297F60">
          <w:rPr>
            <w:color w:val="0563C1" w:themeColor="hyperlink"/>
            <w:u w:val="single"/>
          </w:rPr>
          <w:t>http://www.who.int/nutrition/publications/infantfeeding/9789241594745/en/</w:t>
        </w:r>
      </w:hyperlink>
    </w:p>
  </w:footnote>
  <w:footnote w:id="13">
    <w:p w14:paraId="6FE81E5C" w14:textId="4E1AF02A" w:rsidR="00EC68EA" w:rsidRPr="00EC68EA" w:rsidRDefault="00EC68EA" w:rsidP="006833FD">
      <w:pPr>
        <w:pStyle w:val="EndNoteBibliography"/>
        <w:spacing w:after="0"/>
        <w:ind w:left="720" w:hanging="720"/>
      </w:pPr>
      <w:r>
        <w:rPr>
          <w:rStyle w:val="FootnoteReference"/>
        </w:rPr>
        <w:footnoteRef/>
      </w:r>
      <w:r>
        <w:t xml:space="preserve"> </w:t>
      </w:r>
      <w:hyperlink r:id="rId3" w:history="1">
        <w:r w:rsidRPr="00EC68EA">
          <w:rPr>
            <w:color w:val="0563C1" w:themeColor="hyperlink"/>
            <w:u w:val="single"/>
          </w:rPr>
          <w:t>http://apps.who.int/iris/bitstream/10665/95584/1/9789241506328_eng.pdf</w:t>
        </w:r>
      </w:hyperlink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62322"/>
    <w:multiLevelType w:val="hybridMultilevel"/>
    <w:tmpl w:val="D22C8DE0"/>
    <w:lvl w:ilvl="0" w:tplc="2D687D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7623BA"/>
    <w:multiLevelType w:val="hybridMultilevel"/>
    <w:tmpl w:val="B470BB38"/>
    <w:lvl w:ilvl="0" w:tplc="2D687D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45047B"/>
    <w:multiLevelType w:val="hybridMultilevel"/>
    <w:tmpl w:val="403CBC7A"/>
    <w:lvl w:ilvl="0" w:tplc="2D687D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8800D3"/>
    <w:multiLevelType w:val="hybridMultilevel"/>
    <w:tmpl w:val="2CC037E8"/>
    <w:lvl w:ilvl="0" w:tplc="CD061D38">
      <w:start w:val="12"/>
      <w:numFmt w:val="bullet"/>
      <w:lvlText w:val="*"/>
      <w:lvlJc w:val="left"/>
      <w:pPr>
        <w:ind w:left="720" w:hanging="360"/>
      </w:pPr>
      <w:rPr>
        <w:rFonts w:ascii="Arial" w:eastAsiaTheme="minorHAnsi" w:hAnsi="Arial" w:cs="Aria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A90310"/>
    <w:multiLevelType w:val="hybridMultilevel"/>
    <w:tmpl w:val="72FA668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ev59rzspdz5fe95ai59xz8vxsrp2tptz05&quot;&gt;Martha 2011&lt;record-ids&gt;&lt;item&gt;616&lt;/item&gt;&lt;item&gt;910&lt;/item&gt;&lt;item&gt;958&lt;/item&gt;&lt;item&gt;1318&lt;/item&gt;&lt;item&gt;1347&lt;/item&gt;&lt;item&gt;1348&lt;/item&gt;&lt;item&gt;1349&lt;/item&gt;&lt;/record-ids&gt;&lt;/item&gt;&lt;/Libraries&gt;"/>
  </w:docVars>
  <w:rsids>
    <w:rsidRoot w:val="00293EAA"/>
    <w:rsid w:val="00065797"/>
    <w:rsid w:val="001228F0"/>
    <w:rsid w:val="001A2453"/>
    <w:rsid w:val="002112DA"/>
    <w:rsid w:val="0023124E"/>
    <w:rsid w:val="00293EAA"/>
    <w:rsid w:val="00297F60"/>
    <w:rsid w:val="002E64EC"/>
    <w:rsid w:val="002F151D"/>
    <w:rsid w:val="003063D1"/>
    <w:rsid w:val="00306885"/>
    <w:rsid w:val="00324679"/>
    <w:rsid w:val="00340D9D"/>
    <w:rsid w:val="00363028"/>
    <w:rsid w:val="00382E29"/>
    <w:rsid w:val="003A4315"/>
    <w:rsid w:val="003F7A50"/>
    <w:rsid w:val="00423E56"/>
    <w:rsid w:val="00434227"/>
    <w:rsid w:val="00472ECE"/>
    <w:rsid w:val="004B1307"/>
    <w:rsid w:val="004D1661"/>
    <w:rsid w:val="004E54F9"/>
    <w:rsid w:val="00513558"/>
    <w:rsid w:val="005460B7"/>
    <w:rsid w:val="005A69EE"/>
    <w:rsid w:val="005B7C59"/>
    <w:rsid w:val="006023C6"/>
    <w:rsid w:val="00631456"/>
    <w:rsid w:val="006670F6"/>
    <w:rsid w:val="00681CC6"/>
    <w:rsid w:val="006833FD"/>
    <w:rsid w:val="00692733"/>
    <w:rsid w:val="006A49B4"/>
    <w:rsid w:val="006D6E98"/>
    <w:rsid w:val="006F0DE9"/>
    <w:rsid w:val="00700CFE"/>
    <w:rsid w:val="00721FCE"/>
    <w:rsid w:val="0075397D"/>
    <w:rsid w:val="007A19FF"/>
    <w:rsid w:val="007E099A"/>
    <w:rsid w:val="007E1005"/>
    <w:rsid w:val="007E63BE"/>
    <w:rsid w:val="00846373"/>
    <w:rsid w:val="008612AD"/>
    <w:rsid w:val="008D11AB"/>
    <w:rsid w:val="008F7ADB"/>
    <w:rsid w:val="009142C5"/>
    <w:rsid w:val="009730A8"/>
    <w:rsid w:val="009746DB"/>
    <w:rsid w:val="009759D6"/>
    <w:rsid w:val="00981BE4"/>
    <w:rsid w:val="00A06F38"/>
    <w:rsid w:val="00A150D4"/>
    <w:rsid w:val="00A74782"/>
    <w:rsid w:val="00A803D7"/>
    <w:rsid w:val="00A93C8D"/>
    <w:rsid w:val="00AC38C3"/>
    <w:rsid w:val="00B12071"/>
    <w:rsid w:val="00B56859"/>
    <w:rsid w:val="00B75438"/>
    <w:rsid w:val="00B930E4"/>
    <w:rsid w:val="00BA0527"/>
    <w:rsid w:val="00BA10C8"/>
    <w:rsid w:val="00BA4BD7"/>
    <w:rsid w:val="00BA6AD4"/>
    <w:rsid w:val="00BD570F"/>
    <w:rsid w:val="00BD6C8E"/>
    <w:rsid w:val="00BE514E"/>
    <w:rsid w:val="00BF5748"/>
    <w:rsid w:val="00C02140"/>
    <w:rsid w:val="00C32834"/>
    <w:rsid w:val="00C54506"/>
    <w:rsid w:val="00CA558B"/>
    <w:rsid w:val="00CF7283"/>
    <w:rsid w:val="00D04867"/>
    <w:rsid w:val="00D15A9E"/>
    <w:rsid w:val="00D2291E"/>
    <w:rsid w:val="00DD58F8"/>
    <w:rsid w:val="00E6012D"/>
    <w:rsid w:val="00E61D4B"/>
    <w:rsid w:val="00EA0E83"/>
    <w:rsid w:val="00EC68EA"/>
    <w:rsid w:val="00F14359"/>
    <w:rsid w:val="00F217F8"/>
    <w:rsid w:val="00F30176"/>
    <w:rsid w:val="00F63A02"/>
    <w:rsid w:val="00F84E03"/>
    <w:rsid w:val="00F90252"/>
    <w:rsid w:val="00FA5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6E957"/>
  <w15:chartTrackingRefBased/>
  <w15:docId w15:val="{E1FACE5A-451F-432B-BB8A-7025AD153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C54506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Light">
    <w:name w:val="Grid Table Light"/>
    <w:basedOn w:val="TableNormal"/>
    <w:uiPriority w:val="40"/>
    <w:rsid w:val="00C5450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513558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135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35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3558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5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558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558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981B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C32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D6E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6E9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D6E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6E9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D6E98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D6E9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6E98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6D6E9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6D6E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D6E98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D6E9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A4B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BD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A4B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BD7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97F6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3" Type="http://schemas.openxmlformats.org/officeDocument/2006/relationships/hyperlink" Target="http://apps.who.int/iris/bitstream/10665/95584/1/9789241506328_eng.pdf" TargetMode="External"/><Relationship Id="rId2" Type="http://schemas.openxmlformats.org/officeDocument/2006/relationships/hyperlink" Target="http://www.who.int/nutrition/publications/infantfeeding/9789241594745/en/" TargetMode="External"/><Relationship Id="rId1" Type="http://schemas.openxmlformats.org/officeDocument/2006/relationships/hyperlink" Target="http://whqlibdoc.who.int/publications/2010/9789241599290_eng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9D86F71-C420-460C-9538-A64ADF2D3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5</Words>
  <Characters>390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Mwangome</dc:creator>
  <cp:keywords/>
  <dc:description/>
  <cp:lastModifiedBy>Martha Mwangome</cp:lastModifiedBy>
  <cp:revision>2</cp:revision>
  <dcterms:created xsi:type="dcterms:W3CDTF">2019-04-01T06:58:00Z</dcterms:created>
  <dcterms:modified xsi:type="dcterms:W3CDTF">2019-04-01T06:58:00Z</dcterms:modified>
</cp:coreProperties>
</file>